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787E0" w14:textId="77777777" w:rsidR="00996D55" w:rsidRPr="0029305B" w:rsidRDefault="00996D55" w:rsidP="00F01BD1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13"/>
        <w:gridCol w:w="1879"/>
        <w:gridCol w:w="1135"/>
      </w:tblGrid>
      <w:tr w:rsidR="00D77953" w:rsidRPr="0029305B" w14:paraId="1C4CFC14" w14:textId="77777777" w:rsidTr="00D77953">
        <w:trPr>
          <w:trHeight w:val="516"/>
          <w:jc w:val="center"/>
        </w:trPr>
        <w:tc>
          <w:tcPr>
            <w:tcW w:w="0" w:type="auto"/>
          </w:tcPr>
          <w:p w14:paraId="7574504C" w14:textId="77777777" w:rsidR="00D77953" w:rsidRPr="0029305B" w:rsidRDefault="00D77953" w:rsidP="003F7360">
            <w:pPr>
              <w:rPr>
                <w:rFonts w:ascii="Arial" w:hAnsi="Arial" w:cs="Arial"/>
                <w:b/>
              </w:rPr>
            </w:pPr>
            <w:r w:rsidRPr="0029305B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0" w:type="auto"/>
            <w:vAlign w:val="bottom"/>
          </w:tcPr>
          <w:p w14:paraId="0A396F18" w14:textId="77777777" w:rsidR="00D77953" w:rsidRPr="0029305B" w:rsidRDefault="00D77953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  <w:b/>
              </w:rPr>
              <w:t>Spearman’s rho</w:t>
            </w:r>
          </w:p>
        </w:tc>
        <w:tc>
          <w:tcPr>
            <w:tcW w:w="1135" w:type="dxa"/>
            <w:vAlign w:val="bottom"/>
          </w:tcPr>
          <w:p w14:paraId="5867AC61" w14:textId="77777777" w:rsidR="00D77953" w:rsidRPr="0029305B" w:rsidRDefault="00D77953" w:rsidP="00D77953">
            <w:pPr>
              <w:jc w:val="center"/>
              <w:rPr>
                <w:rFonts w:ascii="Arial" w:hAnsi="Arial" w:cs="Arial"/>
                <w:b/>
              </w:rPr>
            </w:pPr>
            <w:r w:rsidRPr="0029305B">
              <w:rPr>
                <w:rFonts w:ascii="Arial" w:hAnsi="Arial" w:cs="Arial"/>
                <w:b/>
              </w:rPr>
              <w:t>P-value</w:t>
            </w:r>
          </w:p>
        </w:tc>
      </w:tr>
      <w:tr w:rsidR="00996D55" w:rsidRPr="0029305B" w14:paraId="7A7D0DD3" w14:textId="77777777" w:rsidTr="00D77953">
        <w:trPr>
          <w:jc w:val="center"/>
        </w:trPr>
        <w:tc>
          <w:tcPr>
            <w:tcW w:w="0" w:type="auto"/>
          </w:tcPr>
          <w:p w14:paraId="506F41E3" w14:textId="77777777" w:rsidR="00996D55" w:rsidRPr="0029305B" w:rsidRDefault="00996D55" w:rsidP="003F7360">
            <w:pPr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0" w:type="auto"/>
            <w:vAlign w:val="center"/>
          </w:tcPr>
          <w:p w14:paraId="573F8B43" w14:textId="77777777" w:rsidR="00996D55" w:rsidRPr="0029305B" w:rsidRDefault="00996D55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0.14</w:t>
            </w:r>
            <w:r w:rsidR="00277244" w:rsidRPr="0029305B">
              <w:rPr>
                <w:rFonts w:ascii="Arial" w:hAnsi="Arial" w:cs="Arial"/>
              </w:rPr>
              <w:t>6</w:t>
            </w:r>
          </w:p>
        </w:tc>
        <w:tc>
          <w:tcPr>
            <w:tcW w:w="1135" w:type="dxa"/>
            <w:vAlign w:val="center"/>
          </w:tcPr>
          <w:p w14:paraId="3BCE7576" w14:textId="77777777" w:rsidR="00996D55" w:rsidRPr="0029305B" w:rsidRDefault="00996D55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0.17</w:t>
            </w:r>
            <w:r w:rsidR="00277244" w:rsidRPr="0029305B">
              <w:rPr>
                <w:rFonts w:ascii="Arial" w:hAnsi="Arial" w:cs="Arial"/>
              </w:rPr>
              <w:t>7</w:t>
            </w:r>
          </w:p>
        </w:tc>
      </w:tr>
      <w:tr w:rsidR="00996D55" w:rsidRPr="0029305B" w14:paraId="5345BDA7" w14:textId="77777777" w:rsidTr="00D77953">
        <w:trPr>
          <w:jc w:val="center"/>
        </w:trPr>
        <w:tc>
          <w:tcPr>
            <w:tcW w:w="0" w:type="auto"/>
          </w:tcPr>
          <w:p w14:paraId="2A884F51" w14:textId="77777777" w:rsidR="00996D55" w:rsidRPr="0029305B" w:rsidRDefault="00996D55" w:rsidP="003F7360">
            <w:pPr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Age</w:t>
            </w:r>
            <w:r w:rsidR="009C4F99" w:rsidRPr="0029305B">
              <w:rPr>
                <w:rFonts w:ascii="Arial" w:hAnsi="Arial" w:cs="Arial"/>
              </w:rPr>
              <w:t xml:space="preserve"> (years)</w:t>
            </w:r>
          </w:p>
        </w:tc>
        <w:tc>
          <w:tcPr>
            <w:tcW w:w="0" w:type="auto"/>
            <w:vAlign w:val="center"/>
          </w:tcPr>
          <w:p w14:paraId="4A578D0C" w14:textId="77777777" w:rsidR="00996D55" w:rsidRPr="0029305B" w:rsidRDefault="00367199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0.094</w:t>
            </w:r>
          </w:p>
        </w:tc>
        <w:tc>
          <w:tcPr>
            <w:tcW w:w="1135" w:type="dxa"/>
            <w:vAlign w:val="center"/>
          </w:tcPr>
          <w:p w14:paraId="1BCAEF29" w14:textId="77777777" w:rsidR="00996D55" w:rsidRPr="0029305B" w:rsidRDefault="00367199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0.37</w:t>
            </w:r>
            <w:r w:rsidR="00277244" w:rsidRPr="0029305B">
              <w:rPr>
                <w:rFonts w:ascii="Arial" w:hAnsi="Arial" w:cs="Arial"/>
              </w:rPr>
              <w:t>9</w:t>
            </w:r>
          </w:p>
        </w:tc>
      </w:tr>
      <w:tr w:rsidR="00996D55" w:rsidRPr="0029305B" w14:paraId="78D5B64A" w14:textId="77777777" w:rsidTr="00D77953">
        <w:trPr>
          <w:jc w:val="center"/>
        </w:trPr>
        <w:tc>
          <w:tcPr>
            <w:tcW w:w="0" w:type="auto"/>
          </w:tcPr>
          <w:p w14:paraId="35898DA1" w14:textId="77777777" w:rsidR="00996D55" w:rsidRPr="0029305B" w:rsidRDefault="00996D55" w:rsidP="003F7360">
            <w:pPr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 xml:space="preserve">Ethnicity </w:t>
            </w:r>
          </w:p>
        </w:tc>
        <w:tc>
          <w:tcPr>
            <w:tcW w:w="0" w:type="auto"/>
            <w:vAlign w:val="center"/>
          </w:tcPr>
          <w:p w14:paraId="790B2AC8" w14:textId="77777777" w:rsidR="00996D55" w:rsidRPr="0029305B" w:rsidRDefault="00367199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0.271</w:t>
            </w:r>
          </w:p>
        </w:tc>
        <w:tc>
          <w:tcPr>
            <w:tcW w:w="1135" w:type="dxa"/>
            <w:vAlign w:val="center"/>
          </w:tcPr>
          <w:p w14:paraId="3C753DEE" w14:textId="77777777" w:rsidR="00996D55" w:rsidRPr="0029305B" w:rsidRDefault="00367199" w:rsidP="00D77953">
            <w:pPr>
              <w:jc w:val="center"/>
              <w:rPr>
                <w:rFonts w:ascii="Arial" w:hAnsi="Arial" w:cs="Arial"/>
                <w:b/>
              </w:rPr>
            </w:pPr>
            <w:r w:rsidRPr="0029305B">
              <w:rPr>
                <w:rFonts w:ascii="Arial" w:hAnsi="Arial" w:cs="Arial"/>
                <w:b/>
              </w:rPr>
              <w:t>0.010</w:t>
            </w:r>
          </w:p>
        </w:tc>
      </w:tr>
      <w:tr w:rsidR="00277244" w:rsidRPr="0029305B" w14:paraId="3F928DC6" w14:textId="77777777" w:rsidTr="00D77953">
        <w:trPr>
          <w:jc w:val="center"/>
        </w:trPr>
        <w:tc>
          <w:tcPr>
            <w:tcW w:w="0" w:type="auto"/>
          </w:tcPr>
          <w:p w14:paraId="39BF2520" w14:textId="77777777" w:rsidR="00277244" w:rsidRPr="0029305B" w:rsidRDefault="00277244" w:rsidP="00277244">
            <w:pPr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Weight</w:t>
            </w:r>
            <w:r w:rsidR="009C4F99" w:rsidRPr="0029305B">
              <w:rPr>
                <w:rFonts w:ascii="Arial" w:hAnsi="Arial" w:cs="Arial"/>
              </w:rPr>
              <w:t>, kg</w:t>
            </w:r>
          </w:p>
        </w:tc>
        <w:tc>
          <w:tcPr>
            <w:tcW w:w="0" w:type="auto"/>
            <w:vAlign w:val="center"/>
          </w:tcPr>
          <w:p w14:paraId="75001A5B" w14:textId="77777777" w:rsidR="00277244" w:rsidRPr="0029305B" w:rsidRDefault="00277244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0.597</w:t>
            </w:r>
          </w:p>
        </w:tc>
        <w:tc>
          <w:tcPr>
            <w:tcW w:w="1135" w:type="dxa"/>
            <w:vAlign w:val="center"/>
          </w:tcPr>
          <w:p w14:paraId="20001E2E" w14:textId="77777777" w:rsidR="00277244" w:rsidRPr="0029305B" w:rsidRDefault="00277244" w:rsidP="00D77953">
            <w:pPr>
              <w:jc w:val="center"/>
              <w:rPr>
                <w:rFonts w:ascii="Arial" w:hAnsi="Arial" w:cs="Arial"/>
                <w:b/>
              </w:rPr>
            </w:pPr>
            <w:r w:rsidRPr="0029305B">
              <w:rPr>
                <w:rFonts w:ascii="Arial" w:hAnsi="Arial" w:cs="Arial"/>
                <w:b/>
              </w:rPr>
              <w:t>&lt;0.001</w:t>
            </w:r>
          </w:p>
        </w:tc>
      </w:tr>
      <w:tr w:rsidR="00277244" w:rsidRPr="0029305B" w14:paraId="38648082" w14:textId="77777777" w:rsidTr="00D77953">
        <w:trPr>
          <w:jc w:val="center"/>
        </w:trPr>
        <w:tc>
          <w:tcPr>
            <w:tcW w:w="0" w:type="auto"/>
          </w:tcPr>
          <w:p w14:paraId="7455AE35" w14:textId="77777777" w:rsidR="00277244" w:rsidRPr="0029305B" w:rsidRDefault="00277244" w:rsidP="00277244">
            <w:pPr>
              <w:rPr>
                <w:rFonts w:ascii="Arial" w:hAnsi="Arial" w:cs="Arial"/>
                <w:vertAlign w:val="superscript"/>
              </w:rPr>
            </w:pPr>
            <w:r w:rsidRPr="0029305B">
              <w:rPr>
                <w:rFonts w:ascii="Arial" w:hAnsi="Arial" w:cs="Arial"/>
              </w:rPr>
              <w:t>BMI</w:t>
            </w:r>
            <w:r w:rsidR="009C4F99" w:rsidRPr="0029305B">
              <w:rPr>
                <w:rFonts w:ascii="Arial" w:hAnsi="Arial" w:cs="Arial"/>
              </w:rPr>
              <w:t>, kg/m</w:t>
            </w:r>
            <w:r w:rsidR="009C4F99" w:rsidRPr="0029305B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160919D2" w14:textId="77777777" w:rsidR="00277244" w:rsidRPr="0029305B" w:rsidRDefault="00277244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0.645</w:t>
            </w:r>
          </w:p>
        </w:tc>
        <w:tc>
          <w:tcPr>
            <w:tcW w:w="1135" w:type="dxa"/>
            <w:vAlign w:val="center"/>
          </w:tcPr>
          <w:p w14:paraId="76305CC9" w14:textId="77777777" w:rsidR="00277244" w:rsidRPr="0029305B" w:rsidRDefault="00277244" w:rsidP="00D77953">
            <w:pPr>
              <w:jc w:val="center"/>
              <w:rPr>
                <w:rFonts w:ascii="Arial" w:hAnsi="Arial" w:cs="Arial"/>
                <w:b/>
              </w:rPr>
            </w:pPr>
            <w:r w:rsidRPr="0029305B">
              <w:rPr>
                <w:rFonts w:ascii="Arial" w:hAnsi="Arial" w:cs="Arial"/>
                <w:b/>
              </w:rPr>
              <w:t>&lt;0.001</w:t>
            </w:r>
          </w:p>
        </w:tc>
      </w:tr>
      <w:tr w:rsidR="00277244" w:rsidRPr="0029305B" w14:paraId="4635B078" w14:textId="77777777" w:rsidTr="00D77953">
        <w:trPr>
          <w:jc w:val="center"/>
        </w:trPr>
        <w:tc>
          <w:tcPr>
            <w:tcW w:w="0" w:type="auto"/>
          </w:tcPr>
          <w:p w14:paraId="02A2CDE0" w14:textId="77777777" w:rsidR="00277244" w:rsidRPr="0029305B" w:rsidRDefault="00277244" w:rsidP="00277244">
            <w:pPr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%Body Fat</w:t>
            </w:r>
          </w:p>
        </w:tc>
        <w:tc>
          <w:tcPr>
            <w:tcW w:w="0" w:type="auto"/>
            <w:vAlign w:val="center"/>
          </w:tcPr>
          <w:p w14:paraId="3AC0CB43" w14:textId="77777777" w:rsidR="00277244" w:rsidRPr="0029305B" w:rsidRDefault="00277244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0.356</w:t>
            </w:r>
          </w:p>
        </w:tc>
        <w:tc>
          <w:tcPr>
            <w:tcW w:w="1135" w:type="dxa"/>
            <w:vAlign w:val="center"/>
          </w:tcPr>
          <w:p w14:paraId="1142AEB9" w14:textId="77777777" w:rsidR="00277244" w:rsidRPr="0029305B" w:rsidRDefault="00277244" w:rsidP="00D77953">
            <w:pPr>
              <w:jc w:val="center"/>
              <w:rPr>
                <w:rFonts w:ascii="Arial" w:hAnsi="Arial" w:cs="Arial"/>
                <w:b/>
              </w:rPr>
            </w:pPr>
            <w:r w:rsidRPr="0029305B">
              <w:rPr>
                <w:rFonts w:ascii="Arial" w:hAnsi="Arial" w:cs="Arial"/>
                <w:b/>
              </w:rPr>
              <w:t>&lt;0.001</w:t>
            </w:r>
          </w:p>
        </w:tc>
      </w:tr>
      <w:tr w:rsidR="00996D55" w:rsidRPr="0029305B" w14:paraId="5F8D5476" w14:textId="77777777" w:rsidTr="00D77953">
        <w:trPr>
          <w:jc w:val="center"/>
        </w:trPr>
        <w:tc>
          <w:tcPr>
            <w:tcW w:w="0" w:type="auto"/>
          </w:tcPr>
          <w:p w14:paraId="14BFCD74" w14:textId="77777777" w:rsidR="00996D55" w:rsidRPr="0029305B" w:rsidRDefault="00996D55" w:rsidP="003F7360">
            <w:pPr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Systolic BP</w:t>
            </w:r>
            <w:r w:rsidR="009C4F99" w:rsidRPr="0029305B">
              <w:rPr>
                <w:rFonts w:ascii="Arial" w:hAnsi="Arial" w:cs="Arial"/>
              </w:rPr>
              <w:t>, mmHg</w:t>
            </w:r>
          </w:p>
        </w:tc>
        <w:tc>
          <w:tcPr>
            <w:tcW w:w="0" w:type="auto"/>
            <w:vAlign w:val="center"/>
          </w:tcPr>
          <w:p w14:paraId="1D399729" w14:textId="77777777" w:rsidR="00996D55" w:rsidRPr="0029305B" w:rsidRDefault="00367199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0.30</w:t>
            </w:r>
            <w:r w:rsidR="00277244" w:rsidRPr="0029305B">
              <w:rPr>
                <w:rFonts w:ascii="Arial" w:hAnsi="Arial" w:cs="Arial"/>
              </w:rPr>
              <w:t>6</w:t>
            </w:r>
          </w:p>
        </w:tc>
        <w:tc>
          <w:tcPr>
            <w:tcW w:w="1135" w:type="dxa"/>
            <w:vAlign w:val="center"/>
          </w:tcPr>
          <w:p w14:paraId="4568C654" w14:textId="77777777" w:rsidR="00996D55" w:rsidRPr="0029305B" w:rsidRDefault="00367199" w:rsidP="00D77953">
            <w:pPr>
              <w:jc w:val="center"/>
              <w:rPr>
                <w:rFonts w:ascii="Arial" w:hAnsi="Arial" w:cs="Arial"/>
                <w:b/>
              </w:rPr>
            </w:pPr>
            <w:r w:rsidRPr="0029305B">
              <w:rPr>
                <w:rFonts w:ascii="Arial" w:hAnsi="Arial" w:cs="Arial"/>
                <w:b/>
              </w:rPr>
              <w:t>0.004</w:t>
            </w:r>
          </w:p>
        </w:tc>
      </w:tr>
      <w:tr w:rsidR="00996D55" w:rsidRPr="0029305B" w14:paraId="19A5E749" w14:textId="77777777" w:rsidTr="00D77953">
        <w:trPr>
          <w:jc w:val="center"/>
        </w:trPr>
        <w:tc>
          <w:tcPr>
            <w:tcW w:w="0" w:type="auto"/>
          </w:tcPr>
          <w:p w14:paraId="4BEE2BCD" w14:textId="77777777" w:rsidR="00996D55" w:rsidRPr="0029305B" w:rsidRDefault="00996D55" w:rsidP="003F7360">
            <w:pPr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Diastolic BP</w:t>
            </w:r>
            <w:r w:rsidR="009C4F99" w:rsidRPr="0029305B">
              <w:rPr>
                <w:rFonts w:ascii="Arial" w:hAnsi="Arial" w:cs="Arial"/>
              </w:rPr>
              <w:t>, mmHg</w:t>
            </w:r>
          </w:p>
        </w:tc>
        <w:tc>
          <w:tcPr>
            <w:tcW w:w="0" w:type="auto"/>
            <w:vAlign w:val="center"/>
          </w:tcPr>
          <w:p w14:paraId="0B1337C2" w14:textId="77777777" w:rsidR="00996D55" w:rsidRPr="0029305B" w:rsidRDefault="00367199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0.230</w:t>
            </w:r>
          </w:p>
        </w:tc>
        <w:tc>
          <w:tcPr>
            <w:tcW w:w="1135" w:type="dxa"/>
            <w:vAlign w:val="center"/>
          </w:tcPr>
          <w:p w14:paraId="7B4ED09C" w14:textId="77777777" w:rsidR="00996D55" w:rsidRPr="0029305B" w:rsidRDefault="00367199" w:rsidP="00D77953">
            <w:pPr>
              <w:jc w:val="center"/>
              <w:rPr>
                <w:rFonts w:ascii="Arial" w:hAnsi="Arial" w:cs="Arial"/>
                <w:b/>
              </w:rPr>
            </w:pPr>
            <w:r w:rsidRPr="0029305B">
              <w:rPr>
                <w:rFonts w:ascii="Arial" w:hAnsi="Arial" w:cs="Arial"/>
                <w:b/>
              </w:rPr>
              <w:t>0.033</w:t>
            </w:r>
          </w:p>
        </w:tc>
      </w:tr>
      <w:tr w:rsidR="00277244" w:rsidRPr="0029305B" w14:paraId="1398B69F" w14:textId="77777777" w:rsidTr="00D77953">
        <w:trPr>
          <w:jc w:val="center"/>
        </w:trPr>
        <w:tc>
          <w:tcPr>
            <w:tcW w:w="0" w:type="auto"/>
          </w:tcPr>
          <w:p w14:paraId="0CA6A3AE" w14:textId="77777777" w:rsidR="00277244" w:rsidRPr="0029305B" w:rsidRDefault="00277244" w:rsidP="00277244">
            <w:pPr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Total Cholesterol</w:t>
            </w:r>
            <w:r w:rsidR="009C4F99" w:rsidRPr="0029305B">
              <w:rPr>
                <w:rFonts w:ascii="Arial" w:hAnsi="Arial" w:cs="Arial"/>
              </w:rPr>
              <w:t>, mg/dL</w:t>
            </w:r>
          </w:p>
        </w:tc>
        <w:tc>
          <w:tcPr>
            <w:tcW w:w="0" w:type="auto"/>
            <w:vAlign w:val="center"/>
          </w:tcPr>
          <w:p w14:paraId="6FE1FA9D" w14:textId="77777777" w:rsidR="00277244" w:rsidRPr="0029305B" w:rsidRDefault="00277244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-0.069</w:t>
            </w:r>
          </w:p>
        </w:tc>
        <w:tc>
          <w:tcPr>
            <w:tcW w:w="1135" w:type="dxa"/>
            <w:vAlign w:val="center"/>
          </w:tcPr>
          <w:p w14:paraId="4B583FE9" w14:textId="77777777" w:rsidR="00277244" w:rsidRPr="0029305B" w:rsidRDefault="00277244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0.522</w:t>
            </w:r>
          </w:p>
        </w:tc>
      </w:tr>
      <w:tr w:rsidR="00277244" w:rsidRPr="0029305B" w14:paraId="13C1DF79" w14:textId="77777777" w:rsidTr="00D77953">
        <w:trPr>
          <w:jc w:val="center"/>
        </w:trPr>
        <w:tc>
          <w:tcPr>
            <w:tcW w:w="0" w:type="auto"/>
          </w:tcPr>
          <w:p w14:paraId="64A2B798" w14:textId="77777777" w:rsidR="00277244" w:rsidRPr="0029305B" w:rsidRDefault="00277244" w:rsidP="00277244">
            <w:pPr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Triglyceride</w:t>
            </w:r>
            <w:r w:rsidR="009C4F99" w:rsidRPr="0029305B">
              <w:rPr>
                <w:rFonts w:ascii="Arial" w:hAnsi="Arial" w:cs="Arial"/>
              </w:rPr>
              <w:t>, mg/dL</w:t>
            </w:r>
          </w:p>
        </w:tc>
        <w:tc>
          <w:tcPr>
            <w:tcW w:w="0" w:type="auto"/>
            <w:vAlign w:val="center"/>
          </w:tcPr>
          <w:p w14:paraId="516A2725" w14:textId="77777777" w:rsidR="00277244" w:rsidRPr="0029305B" w:rsidRDefault="00277244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0.525</w:t>
            </w:r>
          </w:p>
        </w:tc>
        <w:tc>
          <w:tcPr>
            <w:tcW w:w="1135" w:type="dxa"/>
            <w:vAlign w:val="center"/>
          </w:tcPr>
          <w:p w14:paraId="706CA9FA" w14:textId="77777777" w:rsidR="00277244" w:rsidRPr="0029305B" w:rsidRDefault="00277244" w:rsidP="00D77953">
            <w:pPr>
              <w:jc w:val="center"/>
              <w:rPr>
                <w:rFonts w:ascii="Arial" w:hAnsi="Arial" w:cs="Arial"/>
                <w:b/>
              </w:rPr>
            </w:pPr>
            <w:r w:rsidRPr="0029305B">
              <w:rPr>
                <w:rFonts w:ascii="Arial" w:hAnsi="Arial" w:cs="Arial"/>
                <w:b/>
              </w:rPr>
              <w:t>&lt;0.001</w:t>
            </w:r>
          </w:p>
        </w:tc>
      </w:tr>
      <w:tr w:rsidR="00277244" w:rsidRPr="0029305B" w14:paraId="09125CC7" w14:textId="77777777" w:rsidTr="00D77953">
        <w:trPr>
          <w:jc w:val="center"/>
        </w:trPr>
        <w:tc>
          <w:tcPr>
            <w:tcW w:w="0" w:type="auto"/>
          </w:tcPr>
          <w:p w14:paraId="0FA6DDFB" w14:textId="77777777" w:rsidR="00277244" w:rsidRPr="0029305B" w:rsidRDefault="00277244" w:rsidP="00277244">
            <w:pPr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LDL</w:t>
            </w:r>
            <w:r w:rsidR="009C4F99" w:rsidRPr="0029305B">
              <w:rPr>
                <w:rFonts w:ascii="Arial" w:hAnsi="Arial" w:cs="Arial"/>
              </w:rPr>
              <w:t>, mg/dL</w:t>
            </w:r>
          </w:p>
        </w:tc>
        <w:tc>
          <w:tcPr>
            <w:tcW w:w="0" w:type="auto"/>
            <w:vAlign w:val="center"/>
          </w:tcPr>
          <w:p w14:paraId="0F9EA26E" w14:textId="77777777" w:rsidR="00277244" w:rsidRPr="0029305B" w:rsidRDefault="00277244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-0.122</w:t>
            </w:r>
          </w:p>
        </w:tc>
        <w:tc>
          <w:tcPr>
            <w:tcW w:w="1135" w:type="dxa"/>
            <w:vAlign w:val="center"/>
          </w:tcPr>
          <w:p w14:paraId="53CA0AEF" w14:textId="77777777" w:rsidR="00277244" w:rsidRPr="0029305B" w:rsidRDefault="00277244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0.261</w:t>
            </w:r>
          </w:p>
        </w:tc>
      </w:tr>
      <w:tr w:rsidR="00277244" w:rsidRPr="0029305B" w14:paraId="50722BD2" w14:textId="77777777" w:rsidTr="00D77953">
        <w:trPr>
          <w:jc w:val="center"/>
        </w:trPr>
        <w:tc>
          <w:tcPr>
            <w:tcW w:w="0" w:type="auto"/>
          </w:tcPr>
          <w:p w14:paraId="207DEBA0" w14:textId="77777777" w:rsidR="00277244" w:rsidRPr="0029305B" w:rsidRDefault="00277244" w:rsidP="00277244">
            <w:pPr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HDL</w:t>
            </w:r>
            <w:r w:rsidR="009C4F99" w:rsidRPr="0029305B">
              <w:rPr>
                <w:rFonts w:ascii="Arial" w:hAnsi="Arial" w:cs="Arial"/>
              </w:rPr>
              <w:t>, mg/dL</w:t>
            </w:r>
          </w:p>
        </w:tc>
        <w:tc>
          <w:tcPr>
            <w:tcW w:w="0" w:type="auto"/>
            <w:vAlign w:val="center"/>
          </w:tcPr>
          <w:p w14:paraId="19C52ED8" w14:textId="77777777" w:rsidR="00277244" w:rsidRPr="0029305B" w:rsidRDefault="00277244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-0.386</w:t>
            </w:r>
          </w:p>
        </w:tc>
        <w:tc>
          <w:tcPr>
            <w:tcW w:w="1135" w:type="dxa"/>
            <w:vAlign w:val="center"/>
          </w:tcPr>
          <w:p w14:paraId="3CA2E684" w14:textId="77777777" w:rsidR="00277244" w:rsidRPr="0029305B" w:rsidRDefault="00277244" w:rsidP="00D77953">
            <w:pPr>
              <w:jc w:val="center"/>
              <w:rPr>
                <w:rFonts w:ascii="Arial" w:hAnsi="Arial" w:cs="Arial"/>
                <w:b/>
              </w:rPr>
            </w:pPr>
            <w:r w:rsidRPr="0029305B">
              <w:rPr>
                <w:rFonts w:ascii="Arial" w:hAnsi="Arial" w:cs="Arial"/>
                <w:b/>
              </w:rPr>
              <w:t>&lt;0.001</w:t>
            </w:r>
          </w:p>
        </w:tc>
      </w:tr>
      <w:tr w:rsidR="00277244" w:rsidRPr="0029305B" w14:paraId="465B69DF" w14:textId="77777777" w:rsidTr="00D77953">
        <w:trPr>
          <w:jc w:val="center"/>
        </w:trPr>
        <w:tc>
          <w:tcPr>
            <w:tcW w:w="0" w:type="auto"/>
          </w:tcPr>
          <w:p w14:paraId="4707F746" w14:textId="77777777" w:rsidR="00277244" w:rsidRPr="0029305B" w:rsidRDefault="00277244" w:rsidP="00277244">
            <w:pPr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HbA1c</w:t>
            </w:r>
            <w:r w:rsidR="009C4F99" w:rsidRPr="0029305B">
              <w:rPr>
                <w:rFonts w:ascii="Arial" w:hAnsi="Arial" w:cs="Arial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17A6060F" w14:textId="77777777" w:rsidR="00277244" w:rsidRPr="0029305B" w:rsidRDefault="00277244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-0.503</w:t>
            </w:r>
          </w:p>
        </w:tc>
        <w:tc>
          <w:tcPr>
            <w:tcW w:w="1135" w:type="dxa"/>
            <w:vAlign w:val="center"/>
          </w:tcPr>
          <w:p w14:paraId="574327D1" w14:textId="77777777" w:rsidR="00277244" w:rsidRPr="0029305B" w:rsidRDefault="00277244" w:rsidP="00D77953">
            <w:pPr>
              <w:jc w:val="center"/>
              <w:rPr>
                <w:rFonts w:ascii="Arial" w:hAnsi="Arial" w:cs="Arial"/>
                <w:b/>
              </w:rPr>
            </w:pPr>
            <w:r w:rsidRPr="0029305B">
              <w:rPr>
                <w:rFonts w:ascii="Arial" w:hAnsi="Arial" w:cs="Arial"/>
                <w:b/>
              </w:rPr>
              <w:t>&lt;0.001</w:t>
            </w:r>
          </w:p>
        </w:tc>
      </w:tr>
      <w:tr w:rsidR="00277244" w:rsidRPr="0029305B" w14:paraId="058587E3" w14:textId="77777777" w:rsidTr="00D77953">
        <w:trPr>
          <w:jc w:val="center"/>
        </w:trPr>
        <w:tc>
          <w:tcPr>
            <w:tcW w:w="0" w:type="auto"/>
          </w:tcPr>
          <w:p w14:paraId="3BF96DE6" w14:textId="77777777" w:rsidR="00277244" w:rsidRPr="0029305B" w:rsidRDefault="00277244" w:rsidP="00277244">
            <w:pPr>
              <w:rPr>
                <w:rFonts w:ascii="Arial" w:hAnsi="Arial" w:cs="Arial"/>
                <w:vertAlign w:val="superscript"/>
              </w:rPr>
            </w:pPr>
            <w:r w:rsidRPr="0029305B">
              <w:rPr>
                <w:rFonts w:ascii="Arial" w:hAnsi="Arial" w:cs="Arial"/>
              </w:rPr>
              <w:t>Fasting glucose</w:t>
            </w:r>
            <w:r w:rsidR="009C4F99" w:rsidRPr="0029305B">
              <w:rPr>
                <w:rFonts w:ascii="Arial" w:hAnsi="Arial" w:cs="Arial"/>
              </w:rPr>
              <w:t>, mg/</w:t>
            </w:r>
            <w:proofErr w:type="spellStart"/>
            <w:r w:rsidR="009C4F99" w:rsidRPr="0029305B">
              <w:rPr>
                <w:rFonts w:ascii="Arial" w:hAnsi="Arial" w:cs="Arial"/>
              </w:rPr>
              <w:t>dL</w:t>
            </w:r>
            <w:r w:rsidR="009C4F99" w:rsidRPr="0029305B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6AF9DAE2" w14:textId="77777777" w:rsidR="00277244" w:rsidRPr="0029305B" w:rsidRDefault="00277244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0.564</w:t>
            </w:r>
          </w:p>
        </w:tc>
        <w:tc>
          <w:tcPr>
            <w:tcW w:w="1135" w:type="dxa"/>
            <w:vAlign w:val="center"/>
          </w:tcPr>
          <w:p w14:paraId="0E4EF123" w14:textId="77777777" w:rsidR="00277244" w:rsidRPr="0029305B" w:rsidRDefault="00277244" w:rsidP="00D77953">
            <w:pPr>
              <w:jc w:val="center"/>
              <w:rPr>
                <w:rFonts w:ascii="Arial" w:hAnsi="Arial" w:cs="Arial"/>
                <w:b/>
              </w:rPr>
            </w:pPr>
            <w:r w:rsidRPr="0029305B">
              <w:rPr>
                <w:rFonts w:ascii="Arial" w:hAnsi="Arial" w:cs="Arial"/>
                <w:b/>
              </w:rPr>
              <w:t>&lt;0.001</w:t>
            </w:r>
          </w:p>
        </w:tc>
      </w:tr>
      <w:tr w:rsidR="00277244" w:rsidRPr="0029305B" w14:paraId="70025360" w14:textId="77777777" w:rsidTr="00D77953">
        <w:trPr>
          <w:jc w:val="center"/>
        </w:trPr>
        <w:tc>
          <w:tcPr>
            <w:tcW w:w="0" w:type="auto"/>
          </w:tcPr>
          <w:p w14:paraId="6EBABD78" w14:textId="77777777" w:rsidR="00277244" w:rsidRPr="0029305B" w:rsidRDefault="00277244" w:rsidP="00277244">
            <w:pPr>
              <w:rPr>
                <w:rFonts w:ascii="Arial" w:hAnsi="Arial" w:cs="Arial"/>
                <w:vertAlign w:val="superscript"/>
              </w:rPr>
            </w:pPr>
            <w:r w:rsidRPr="0029305B">
              <w:rPr>
                <w:rFonts w:ascii="Arial" w:hAnsi="Arial" w:cs="Arial"/>
              </w:rPr>
              <w:t>Insulin</w:t>
            </w:r>
            <w:r w:rsidR="009C4F99" w:rsidRPr="0029305B">
              <w:rPr>
                <w:rFonts w:ascii="Arial" w:hAnsi="Arial" w:cs="Arial"/>
              </w:rPr>
              <w:t>, mU/L</w:t>
            </w:r>
            <w:r w:rsidR="009C4F99" w:rsidRPr="0029305B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D0392AB" w14:textId="77777777" w:rsidR="00277244" w:rsidRPr="0029305B" w:rsidRDefault="00277244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0.931</w:t>
            </w:r>
          </w:p>
        </w:tc>
        <w:tc>
          <w:tcPr>
            <w:tcW w:w="1135" w:type="dxa"/>
            <w:vAlign w:val="center"/>
          </w:tcPr>
          <w:p w14:paraId="5D1E5727" w14:textId="77777777" w:rsidR="00277244" w:rsidRPr="0029305B" w:rsidRDefault="00277244" w:rsidP="00D77953">
            <w:pPr>
              <w:jc w:val="center"/>
              <w:rPr>
                <w:rFonts w:ascii="Arial" w:hAnsi="Arial" w:cs="Arial"/>
                <w:b/>
              </w:rPr>
            </w:pPr>
            <w:r w:rsidRPr="0029305B">
              <w:rPr>
                <w:rFonts w:ascii="Arial" w:hAnsi="Arial" w:cs="Arial"/>
                <w:b/>
              </w:rPr>
              <w:t>&lt;0.001</w:t>
            </w:r>
          </w:p>
        </w:tc>
      </w:tr>
      <w:tr w:rsidR="00277244" w:rsidRPr="0029305B" w14:paraId="721EE795" w14:textId="77777777" w:rsidTr="00D77953">
        <w:trPr>
          <w:jc w:val="center"/>
        </w:trPr>
        <w:tc>
          <w:tcPr>
            <w:tcW w:w="0" w:type="auto"/>
          </w:tcPr>
          <w:p w14:paraId="24456C68" w14:textId="77777777" w:rsidR="00277244" w:rsidRPr="0029305B" w:rsidRDefault="009C4F99" w:rsidP="00277244">
            <w:pPr>
              <w:rPr>
                <w:rFonts w:ascii="Arial" w:hAnsi="Arial" w:cs="Arial"/>
                <w:vertAlign w:val="superscript"/>
              </w:rPr>
            </w:pPr>
            <w:r w:rsidRPr="0029305B">
              <w:rPr>
                <w:rFonts w:ascii="Arial" w:hAnsi="Arial" w:cs="Arial"/>
              </w:rPr>
              <w:t xml:space="preserve">Serum </w:t>
            </w:r>
            <w:r w:rsidR="00277244" w:rsidRPr="0029305B">
              <w:rPr>
                <w:rFonts w:ascii="Arial" w:hAnsi="Arial" w:cs="Arial"/>
              </w:rPr>
              <w:t>MFGE8</w:t>
            </w:r>
            <w:r w:rsidRPr="0029305B">
              <w:rPr>
                <w:rFonts w:ascii="Arial" w:hAnsi="Arial" w:cs="Arial"/>
              </w:rPr>
              <w:t xml:space="preserve">, </w:t>
            </w:r>
            <w:proofErr w:type="spellStart"/>
            <w:r w:rsidRPr="0029305B">
              <w:rPr>
                <w:rFonts w:ascii="Arial" w:hAnsi="Arial" w:cs="Arial"/>
              </w:rPr>
              <w:t>pg</w:t>
            </w:r>
            <w:proofErr w:type="spellEnd"/>
            <w:r w:rsidRPr="0029305B">
              <w:rPr>
                <w:rFonts w:ascii="Arial" w:hAnsi="Arial" w:cs="Arial"/>
              </w:rPr>
              <w:t>/mL</w:t>
            </w:r>
          </w:p>
        </w:tc>
        <w:tc>
          <w:tcPr>
            <w:tcW w:w="0" w:type="auto"/>
            <w:vAlign w:val="center"/>
          </w:tcPr>
          <w:p w14:paraId="165CA63A" w14:textId="77777777" w:rsidR="00277244" w:rsidRPr="0029305B" w:rsidRDefault="00277244" w:rsidP="00D77953">
            <w:pPr>
              <w:jc w:val="center"/>
              <w:rPr>
                <w:rFonts w:ascii="Arial" w:hAnsi="Arial" w:cs="Arial"/>
              </w:rPr>
            </w:pPr>
            <w:r w:rsidRPr="0029305B">
              <w:rPr>
                <w:rFonts w:ascii="Arial" w:hAnsi="Arial" w:cs="Arial"/>
              </w:rPr>
              <w:t>0.221</w:t>
            </w:r>
          </w:p>
        </w:tc>
        <w:tc>
          <w:tcPr>
            <w:tcW w:w="1135" w:type="dxa"/>
            <w:vAlign w:val="center"/>
          </w:tcPr>
          <w:p w14:paraId="7B61CDBE" w14:textId="77777777" w:rsidR="00277244" w:rsidRPr="0029305B" w:rsidRDefault="00277244" w:rsidP="00D77953">
            <w:pPr>
              <w:jc w:val="center"/>
              <w:rPr>
                <w:rFonts w:ascii="Arial" w:hAnsi="Arial" w:cs="Arial"/>
                <w:b/>
              </w:rPr>
            </w:pPr>
            <w:r w:rsidRPr="0029305B">
              <w:rPr>
                <w:rFonts w:ascii="Arial" w:hAnsi="Arial" w:cs="Arial"/>
                <w:b/>
              </w:rPr>
              <w:t>0.038</w:t>
            </w:r>
          </w:p>
        </w:tc>
      </w:tr>
    </w:tbl>
    <w:p w14:paraId="26A73F2F" w14:textId="77777777" w:rsidR="00C332B0" w:rsidRPr="0029305B" w:rsidRDefault="00C332B0" w:rsidP="00C332B0">
      <w:pPr>
        <w:spacing w:after="0" w:line="240" w:lineRule="auto"/>
        <w:jc w:val="both"/>
        <w:rPr>
          <w:rFonts w:ascii="Arial" w:hAnsi="Arial" w:cs="Arial"/>
          <w:b/>
        </w:rPr>
      </w:pPr>
    </w:p>
    <w:p w14:paraId="792FB1E2" w14:textId="77777777" w:rsidR="00C332B0" w:rsidRPr="0029305B" w:rsidRDefault="0029305B" w:rsidP="00C332B0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C332B0" w:rsidRPr="0029305B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2</w:t>
      </w:r>
      <w:r w:rsidR="00C332B0" w:rsidRPr="0029305B">
        <w:rPr>
          <w:rFonts w:ascii="Arial" w:hAnsi="Arial" w:cs="Arial"/>
          <w:b/>
        </w:rPr>
        <w:t>:</w:t>
      </w:r>
      <w:r w:rsidR="00A77D4C" w:rsidRPr="0029305B">
        <w:rPr>
          <w:rFonts w:ascii="Arial" w:hAnsi="Arial" w:cs="Arial"/>
          <w:b/>
        </w:rPr>
        <w:t xml:space="preserve"> </w:t>
      </w:r>
      <w:r w:rsidR="00D636F9" w:rsidRPr="0029305B">
        <w:rPr>
          <w:rFonts w:ascii="Arial" w:hAnsi="Arial" w:cs="Arial"/>
          <w:b/>
        </w:rPr>
        <w:t>Correlation between HOMA-IR levels with demographic, body composition and biochemical characteristics</w:t>
      </w:r>
      <w:r w:rsidR="00277244" w:rsidRPr="0029305B">
        <w:rPr>
          <w:rFonts w:ascii="Arial" w:hAnsi="Arial" w:cs="Arial"/>
          <w:b/>
        </w:rPr>
        <w:t>.</w:t>
      </w:r>
      <w:r w:rsidR="00D636F9" w:rsidRPr="0029305B">
        <w:rPr>
          <w:rFonts w:ascii="Arial" w:hAnsi="Arial" w:cs="Arial"/>
          <w:b/>
        </w:rPr>
        <w:t xml:space="preserve"> </w:t>
      </w:r>
    </w:p>
    <w:p w14:paraId="35C813B4" w14:textId="4CDB4B27" w:rsidR="00D77953" w:rsidRPr="0029305B" w:rsidRDefault="00D77953" w:rsidP="00D77953">
      <w:pPr>
        <w:jc w:val="both"/>
        <w:rPr>
          <w:rFonts w:ascii="Arial" w:eastAsia="Times New Roman" w:hAnsi="Arial" w:cs="Arial"/>
        </w:rPr>
      </w:pPr>
      <w:r w:rsidRPr="0029305B">
        <w:rPr>
          <w:rFonts w:ascii="Arial" w:eastAsia="Times New Roman" w:hAnsi="Arial" w:cs="Arial"/>
          <w:color w:val="2A2A2A"/>
          <w:shd w:val="clear" w:color="auto" w:fill="FFFFFF"/>
        </w:rPr>
        <w:t>The r</w:t>
      </w:r>
      <w:r w:rsidR="00277244" w:rsidRPr="0029305B">
        <w:rPr>
          <w:rFonts w:ascii="Arial" w:eastAsia="Times New Roman" w:hAnsi="Arial" w:cs="Arial"/>
          <w:color w:val="2A2A2A"/>
          <w:shd w:val="clear" w:color="auto" w:fill="FFFFFF"/>
        </w:rPr>
        <w:t xml:space="preserve">elationships between </w:t>
      </w:r>
      <w:r w:rsidRPr="0029305B">
        <w:rPr>
          <w:rFonts w:ascii="Arial" w:eastAsia="Times New Roman" w:hAnsi="Arial" w:cs="Arial"/>
          <w:color w:val="2A2A2A"/>
          <w:shd w:val="clear" w:color="auto" w:fill="FFFFFF"/>
        </w:rPr>
        <w:t xml:space="preserve">HOMA-IR and various </w:t>
      </w:r>
      <w:r w:rsidR="00277244" w:rsidRPr="0029305B">
        <w:rPr>
          <w:rFonts w:ascii="Arial" w:eastAsia="Times New Roman" w:hAnsi="Arial" w:cs="Arial"/>
          <w:color w:val="2A2A2A"/>
          <w:shd w:val="clear" w:color="auto" w:fill="FFFFFF"/>
        </w:rPr>
        <w:t xml:space="preserve">parameters </w:t>
      </w:r>
      <w:r w:rsidR="00AB2E8B">
        <w:rPr>
          <w:rFonts w:ascii="Arial" w:eastAsia="Times New Roman" w:hAnsi="Arial" w:cs="Arial"/>
          <w:color w:val="2A2A2A"/>
          <w:shd w:val="clear" w:color="auto" w:fill="FFFFFF"/>
        </w:rPr>
        <w:t>were</w:t>
      </w:r>
      <w:r w:rsidR="00AB2E8B" w:rsidRPr="0029305B">
        <w:rPr>
          <w:rFonts w:ascii="Arial" w:eastAsia="Times New Roman" w:hAnsi="Arial" w:cs="Arial"/>
          <w:color w:val="2A2A2A"/>
          <w:shd w:val="clear" w:color="auto" w:fill="FFFFFF"/>
        </w:rPr>
        <w:t xml:space="preserve"> </w:t>
      </w:r>
      <w:r w:rsidRPr="0029305B">
        <w:rPr>
          <w:rFonts w:ascii="Arial" w:eastAsia="Times New Roman" w:hAnsi="Arial" w:cs="Arial"/>
          <w:color w:val="2A2A2A"/>
          <w:shd w:val="clear" w:color="auto" w:fill="FFFFFF"/>
        </w:rPr>
        <w:t>investigated using</w:t>
      </w:r>
      <w:r w:rsidR="00277244" w:rsidRPr="0029305B">
        <w:rPr>
          <w:rFonts w:ascii="Arial" w:eastAsia="Times New Roman" w:hAnsi="Arial" w:cs="Arial"/>
          <w:color w:val="2A2A2A"/>
          <w:shd w:val="clear" w:color="auto" w:fill="FFFFFF"/>
        </w:rPr>
        <w:t xml:space="preserve"> Spearman </w:t>
      </w:r>
      <w:r w:rsidRPr="0029305B">
        <w:rPr>
          <w:rFonts w:ascii="Arial" w:eastAsia="Times New Roman" w:hAnsi="Arial" w:cs="Arial"/>
          <w:color w:val="2A2A2A"/>
          <w:shd w:val="clear" w:color="auto" w:fill="FFFFFF"/>
        </w:rPr>
        <w:t>rank correlation</w:t>
      </w:r>
      <w:r w:rsidR="00277244" w:rsidRPr="0029305B">
        <w:rPr>
          <w:rFonts w:ascii="Arial" w:eastAsia="Times New Roman" w:hAnsi="Arial" w:cs="Arial"/>
          <w:color w:val="2A2A2A"/>
          <w:shd w:val="clear" w:color="auto" w:fill="FFFFFF"/>
        </w:rPr>
        <w:t xml:space="preserve">. </w:t>
      </w:r>
      <w:r w:rsidR="000672F1" w:rsidRPr="0029305B">
        <w:rPr>
          <w:rFonts w:ascii="Arial" w:eastAsia="Times New Roman" w:hAnsi="Arial" w:cs="Arial"/>
          <w:color w:val="2A2A2A"/>
          <w:shd w:val="clear" w:color="auto" w:fill="FFFFFF"/>
        </w:rPr>
        <w:t xml:space="preserve">BMI, body mass index; </w:t>
      </w:r>
      <w:r w:rsidRPr="0029305B">
        <w:rPr>
          <w:rFonts w:ascii="Arial" w:eastAsia="Times New Roman" w:hAnsi="Arial" w:cs="Arial"/>
          <w:color w:val="2A2A2A"/>
          <w:shd w:val="clear" w:color="auto" w:fill="FFFFFF"/>
        </w:rPr>
        <w:t>BP, blood pressure; LDL, low-density lipoprotein cholesterol; HDL, high-density lipoprotein cholesterol; HbA1c, glycosylated hemoglobin; HOMA-IR (homeostasis model assessment of insulin resistance) = fasting insulin (</w:t>
      </w:r>
      <w:proofErr w:type="spellStart"/>
      <w:r w:rsidRPr="0029305B">
        <w:rPr>
          <w:rFonts w:ascii="Arial" w:eastAsia="Times New Roman" w:hAnsi="Arial" w:cs="Arial"/>
          <w:color w:val="2A2A2A"/>
          <w:shd w:val="clear" w:color="auto" w:fill="FFFFFF"/>
        </w:rPr>
        <w:t>mIU</w:t>
      </w:r>
      <w:proofErr w:type="spellEnd"/>
      <w:r w:rsidRPr="0029305B">
        <w:rPr>
          <w:rFonts w:ascii="Arial" w:eastAsia="Times New Roman" w:hAnsi="Arial" w:cs="Arial"/>
          <w:color w:val="2A2A2A"/>
          <w:shd w:val="clear" w:color="auto" w:fill="FFFFFF"/>
        </w:rPr>
        <w:t>/L) × [</w:t>
      </w:r>
      <w:r w:rsidR="00330934" w:rsidRPr="0029305B">
        <w:rPr>
          <w:rFonts w:ascii="Arial" w:eastAsia="Times New Roman" w:hAnsi="Arial" w:cs="Arial"/>
          <w:color w:val="2A2A2A"/>
          <w:shd w:val="clear" w:color="auto" w:fill="FFFFFF"/>
        </w:rPr>
        <w:t>fasting glucose</w:t>
      </w:r>
      <w:r w:rsidRPr="0029305B">
        <w:rPr>
          <w:rFonts w:ascii="Arial" w:eastAsia="Times New Roman" w:hAnsi="Arial" w:cs="Arial"/>
          <w:color w:val="2A2A2A"/>
          <w:shd w:val="clear" w:color="auto" w:fill="FFFFFF"/>
        </w:rPr>
        <w:t xml:space="preserve"> (mg/dL)/405]; MFGE8, milk fat globule-epidermal growth factor. </w:t>
      </w:r>
      <w:r w:rsidRPr="0029305B">
        <w:rPr>
          <w:rFonts w:ascii="Arial" w:eastAsia="Times New Roman" w:hAnsi="Arial" w:cs="Arial"/>
          <w:color w:val="2A2A2A"/>
          <w:shd w:val="clear" w:color="auto" w:fill="FFFFFF"/>
          <w:vertAlign w:val="superscript"/>
        </w:rPr>
        <w:t xml:space="preserve">a </w:t>
      </w:r>
      <w:r w:rsidRPr="0029305B">
        <w:rPr>
          <w:rFonts w:ascii="Arial" w:eastAsia="Times New Roman" w:hAnsi="Arial" w:cs="Arial"/>
          <w:color w:val="2A2A2A"/>
          <w:shd w:val="clear" w:color="auto" w:fill="FFFFFF"/>
        </w:rPr>
        <w:t>Subjects on insulin were excluded from the analysis. Boldface </w:t>
      </w:r>
      <w:r w:rsidRPr="0029305B">
        <w:rPr>
          <w:rFonts w:ascii="Arial" w:eastAsia="Times New Roman" w:hAnsi="Arial" w:cs="Arial"/>
          <w:i/>
          <w:iCs/>
          <w:color w:val="2A2A2A"/>
          <w:bdr w:val="none" w:sz="0" w:space="0" w:color="auto" w:frame="1"/>
        </w:rPr>
        <w:t>P</w:t>
      </w:r>
      <w:r w:rsidRPr="0029305B">
        <w:rPr>
          <w:rFonts w:ascii="Arial" w:eastAsia="Times New Roman" w:hAnsi="Arial" w:cs="Arial"/>
          <w:color w:val="2A2A2A"/>
          <w:shd w:val="clear" w:color="auto" w:fill="FFFFFF"/>
        </w:rPr>
        <w:t> values are statistically significant (</w:t>
      </w:r>
      <w:r w:rsidRPr="0029305B">
        <w:rPr>
          <w:rFonts w:ascii="Arial" w:eastAsia="Times New Roman" w:hAnsi="Arial" w:cs="Arial"/>
          <w:i/>
          <w:iCs/>
          <w:color w:val="2A2A2A"/>
          <w:bdr w:val="none" w:sz="0" w:space="0" w:color="auto" w:frame="1"/>
        </w:rPr>
        <w:t>P</w:t>
      </w:r>
      <w:r w:rsidRPr="0029305B">
        <w:rPr>
          <w:rFonts w:ascii="Arial" w:eastAsia="Times New Roman" w:hAnsi="Arial" w:cs="Arial"/>
          <w:color w:val="2A2A2A"/>
          <w:shd w:val="clear" w:color="auto" w:fill="FFFFFF"/>
        </w:rPr>
        <w:t> &lt; 0.05)</w:t>
      </w:r>
    </w:p>
    <w:p w14:paraId="57A8A9BF" w14:textId="77777777" w:rsidR="00277244" w:rsidRPr="0029305B" w:rsidRDefault="00277244" w:rsidP="00D77953">
      <w:pPr>
        <w:jc w:val="both"/>
        <w:rPr>
          <w:rFonts w:ascii="Arial" w:eastAsia="Times New Roman" w:hAnsi="Arial" w:cs="Arial"/>
        </w:rPr>
      </w:pPr>
    </w:p>
    <w:sectPr w:rsidR="00277244" w:rsidRPr="0029305B" w:rsidSect="000666E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936DE"/>
    <w:multiLevelType w:val="hybridMultilevel"/>
    <w:tmpl w:val="18A4B504"/>
    <w:lvl w:ilvl="0" w:tplc="080C0D06">
      <w:start w:val="23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7670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A23268DC-ACA9-408F-A6DC-6312A6C37691}"/>
    <w:docVar w:name="dgnword-eventsink" w:val="2883353762016"/>
  </w:docVars>
  <w:rsids>
    <w:rsidRoot w:val="00686FB5"/>
    <w:rsid w:val="00000138"/>
    <w:rsid w:val="00000289"/>
    <w:rsid w:val="00000D2C"/>
    <w:rsid w:val="000023E3"/>
    <w:rsid w:val="00005486"/>
    <w:rsid w:val="00010840"/>
    <w:rsid w:val="00011CE9"/>
    <w:rsid w:val="000128A5"/>
    <w:rsid w:val="00013F3C"/>
    <w:rsid w:val="00014F4B"/>
    <w:rsid w:val="00015079"/>
    <w:rsid w:val="00015E22"/>
    <w:rsid w:val="00016321"/>
    <w:rsid w:val="000167CD"/>
    <w:rsid w:val="000173BD"/>
    <w:rsid w:val="00022B4E"/>
    <w:rsid w:val="00024F34"/>
    <w:rsid w:val="0002564F"/>
    <w:rsid w:val="000257DB"/>
    <w:rsid w:val="00025DD0"/>
    <w:rsid w:val="00025EAE"/>
    <w:rsid w:val="00026876"/>
    <w:rsid w:val="000301F1"/>
    <w:rsid w:val="0003028A"/>
    <w:rsid w:val="00030416"/>
    <w:rsid w:val="000312E2"/>
    <w:rsid w:val="000324D5"/>
    <w:rsid w:val="00033111"/>
    <w:rsid w:val="000339D6"/>
    <w:rsid w:val="00034515"/>
    <w:rsid w:val="00035286"/>
    <w:rsid w:val="000373B4"/>
    <w:rsid w:val="00040BF9"/>
    <w:rsid w:val="00042439"/>
    <w:rsid w:val="0004268A"/>
    <w:rsid w:val="000427A9"/>
    <w:rsid w:val="000431B2"/>
    <w:rsid w:val="000438C8"/>
    <w:rsid w:val="00043B22"/>
    <w:rsid w:val="00043FA8"/>
    <w:rsid w:val="00044FC4"/>
    <w:rsid w:val="00046497"/>
    <w:rsid w:val="0004663E"/>
    <w:rsid w:val="00046CBF"/>
    <w:rsid w:val="000478A2"/>
    <w:rsid w:val="00047CD0"/>
    <w:rsid w:val="0005045A"/>
    <w:rsid w:val="000518F1"/>
    <w:rsid w:val="0005408C"/>
    <w:rsid w:val="0005409A"/>
    <w:rsid w:val="0005443B"/>
    <w:rsid w:val="00054544"/>
    <w:rsid w:val="000610A8"/>
    <w:rsid w:val="0006169D"/>
    <w:rsid w:val="00062143"/>
    <w:rsid w:val="00062FF4"/>
    <w:rsid w:val="000632C3"/>
    <w:rsid w:val="000634D7"/>
    <w:rsid w:val="000635A8"/>
    <w:rsid w:val="000643FC"/>
    <w:rsid w:val="000652A4"/>
    <w:rsid w:val="000653EC"/>
    <w:rsid w:val="0006596D"/>
    <w:rsid w:val="00065C38"/>
    <w:rsid w:val="00066370"/>
    <w:rsid w:val="000666EA"/>
    <w:rsid w:val="000672F1"/>
    <w:rsid w:val="000674D9"/>
    <w:rsid w:val="0006778E"/>
    <w:rsid w:val="0006789C"/>
    <w:rsid w:val="00067E7B"/>
    <w:rsid w:val="00071094"/>
    <w:rsid w:val="00071144"/>
    <w:rsid w:val="00071377"/>
    <w:rsid w:val="000716F6"/>
    <w:rsid w:val="00072502"/>
    <w:rsid w:val="00073F58"/>
    <w:rsid w:val="00074A02"/>
    <w:rsid w:val="00074AD2"/>
    <w:rsid w:val="00074CD6"/>
    <w:rsid w:val="00077ECF"/>
    <w:rsid w:val="00080462"/>
    <w:rsid w:val="00081DDC"/>
    <w:rsid w:val="00082478"/>
    <w:rsid w:val="00082C11"/>
    <w:rsid w:val="00082CB1"/>
    <w:rsid w:val="0008303A"/>
    <w:rsid w:val="000854CD"/>
    <w:rsid w:val="0008564F"/>
    <w:rsid w:val="00086F6A"/>
    <w:rsid w:val="0008777F"/>
    <w:rsid w:val="00087B7E"/>
    <w:rsid w:val="0009090C"/>
    <w:rsid w:val="00091B92"/>
    <w:rsid w:val="00091E35"/>
    <w:rsid w:val="00092597"/>
    <w:rsid w:val="000932B5"/>
    <w:rsid w:val="00093E23"/>
    <w:rsid w:val="00095EC9"/>
    <w:rsid w:val="000961F7"/>
    <w:rsid w:val="00096938"/>
    <w:rsid w:val="00096A44"/>
    <w:rsid w:val="00096EBC"/>
    <w:rsid w:val="000978B2"/>
    <w:rsid w:val="000A0665"/>
    <w:rsid w:val="000A1D62"/>
    <w:rsid w:val="000A299F"/>
    <w:rsid w:val="000A4062"/>
    <w:rsid w:val="000A4874"/>
    <w:rsid w:val="000A48E4"/>
    <w:rsid w:val="000A53CD"/>
    <w:rsid w:val="000A6392"/>
    <w:rsid w:val="000A7312"/>
    <w:rsid w:val="000A7DDE"/>
    <w:rsid w:val="000B1C2A"/>
    <w:rsid w:val="000B3A94"/>
    <w:rsid w:val="000B5337"/>
    <w:rsid w:val="000B561A"/>
    <w:rsid w:val="000B5916"/>
    <w:rsid w:val="000C103F"/>
    <w:rsid w:val="000C2809"/>
    <w:rsid w:val="000C342D"/>
    <w:rsid w:val="000C52CE"/>
    <w:rsid w:val="000C5748"/>
    <w:rsid w:val="000C5AD5"/>
    <w:rsid w:val="000C6DE7"/>
    <w:rsid w:val="000C718A"/>
    <w:rsid w:val="000C7470"/>
    <w:rsid w:val="000C7958"/>
    <w:rsid w:val="000D0880"/>
    <w:rsid w:val="000D530E"/>
    <w:rsid w:val="000D62BF"/>
    <w:rsid w:val="000D6CB2"/>
    <w:rsid w:val="000D7652"/>
    <w:rsid w:val="000E05E7"/>
    <w:rsid w:val="000E147E"/>
    <w:rsid w:val="000E1527"/>
    <w:rsid w:val="000E19F1"/>
    <w:rsid w:val="000E2AC6"/>
    <w:rsid w:val="000E2C08"/>
    <w:rsid w:val="000E3550"/>
    <w:rsid w:val="000E36C5"/>
    <w:rsid w:val="000E4A54"/>
    <w:rsid w:val="000E4DCC"/>
    <w:rsid w:val="000E5C64"/>
    <w:rsid w:val="000E5E84"/>
    <w:rsid w:val="000E6156"/>
    <w:rsid w:val="000E64B7"/>
    <w:rsid w:val="000E74E7"/>
    <w:rsid w:val="000E7FBD"/>
    <w:rsid w:val="000F04F5"/>
    <w:rsid w:val="000F0E12"/>
    <w:rsid w:val="000F1489"/>
    <w:rsid w:val="000F2588"/>
    <w:rsid w:val="000F2B8C"/>
    <w:rsid w:val="000F4EBF"/>
    <w:rsid w:val="000F5D42"/>
    <w:rsid w:val="000F6212"/>
    <w:rsid w:val="000F68A5"/>
    <w:rsid w:val="000F7343"/>
    <w:rsid w:val="000F79D2"/>
    <w:rsid w:val="0010031D"/>
    <w:rsid w:val="00100A98"/>
    <w:rsid w:val="00100C24"/>
    <w:rsid w:val="00100CD3"/>
    <w:rsid w:val="0010205B"/>
    <w:rsid w:val="00102324"/>
    <w:rsid w:val="0010263E"/>
    <w:rsid w:val="001053EE"/>
    <w:rsid w:val="001056E0"/>
    <w:rsid w:val="0010698C"/>
    <w:rsid w:val="001073BD"/>
    <w:rsid w:val="001079BF"/>
    <w:rsid w:val="0011065F"/>
    <w:rsid w:val="00110B6D"/>
    <w:rsid w:val="00110E04"/>
    <w:rsid w:val="00111222"/>
    <w:rsid w:val="00112CD3"/>
    <w:rsid w:val="00113638"/>
    <w:rsid w:val="001148E0"/>
    <w:rsid w:val="00114EA9"/>
    <w:rsid w:val="00116467"/>
    <w:rsid w:val="00116591"/>
    <w:rsid w:val="00121752"/>
    <w:rsid w:val="00121C32"/>
    <w:rsid w:val="0012329E"/>
    <w:rsid w:val="0012338E"/>
    <w:rsid w:val="00123727"/>
    <w:rsid w:val="00126ECF"/>
    <w:rsid w:val="001303A2"/>
    <w:rsid w:val="00130943"/>
    <w:rsid w:val="00130A87"/>
    <w:rsid w:val="00130D5C"/>
    <w:rsid w:val="00130FD5"/>
    <w:rsid w:val="00130FED"/>
    <w:rsid w:val="00131086"/>
    <w:rsid w:val="001310A1"/>
    <w:rsid w:val="00131A29"/>
    <w:rsid w:val="00131B32"/>
    <w:rsid w:val="00131CBC"/>
    <w:rsid w:val="00133682"/>
    <w:rsid w:val="00133B64"/>
    <w:rsid w:val="00135881"/>
    <w:rsid w:val="0013641F"/>
    <w:rsid w:val="00140EAE"/>
    <w:rsid w:val="00142DBE"/>
    <w:rsid w:val="0014330C"/>
    <w:rsid w:val="0014494F"/>
    <w:rsid w:val="00144A98"/>
    <w:rsid w:val="00144E98"/>
    <w:rsid w:val="001452E1"/>
    <w:rsid w:val="001456BD"/>
    <w:rsid w:val="001457A1"/>
    <w:rsid w:val="00145E5A"/>
    <w:rsid w:val="00146951"/>
    <w:rsid w:val="00146D3A"/>
    <w:rsid w:val="00151321"/>
    <w:rsid w:val="001519A7"/>
    <w:rsid w:val="00151FFC"/>
    <w:rsid w:val="00152F7B"/>
    <w:rsid w:val="00153281"/>
    <w:rsid w:val="0015596A"/>
    <w:rsid w:val="00155E55"/>
    <w:rsid w:val="00156937"/>
    <w:rsid w:val="00156EBC"/>
    <w:rsid w:val="00157133"/>
    <w:rsid w:val="0016293A"/>
    <w:rsid w:val="0016301F"/>
    <w:rsid w:val="00163231"/>
    <w:rsid w:val="00164F4D"/>
    <w:rsid w:val="001656C0"/>
    <w:rsid w:val="00166913"/>
    <w:rsid w:val="00170B60"/>
    <w:rsid w:val="00171836"/>
    <w:rsid w:val="001718ED"/>
    <w:rsid w:val="001722AF"/>
    <w:rsid w:val="00173D70"/>
    <w:rsid w:val="00174686"/>
    <w:rsid w:val="00175ACB"/>
    <w:rsid w:val="0017729B"/>
    <w:rsid w:val="00180EF1"/>
    <w:rsid w:val="0018107D"/>
    <w:rsid w:val="00182146"/>
    <w:rsid w:val="00182AF7"/>
    <w:rsid w:val="00182C77"/>
    <w:rsid w:val="0018393D"/>
    <w:rsid w:val="00183967"/>
    <w:rsid w:val="00184DC9"/>
    <w:rsid w:val="00187041"/>
    <w:rsid w:val="0018776E"/>
    <w:rsid w:val="00187A16"/>
    <w:rsid w:val="00191198"/>
    <w:rsid w:val="00193177"/>
    <w:rsid w:val="00193D31"/>
    <w:rsid w:val="00194151"/>
    <w:rsid w:val="00195983"/>
    <w:rsid w:val="0019732E"/>
    <w:rsid w:val="001A0EFC"/>
    <w:rsid w:val="001A1355"/>
    <w:rsid w:val="001A1BF0"/>
    <w:rsid w:val="001A20F4"/>
    <w:rsid w:val="001A3387"/>
    <w:rsid w:val="001A390D"/>
    <w:rsid w:val="001A3DF6"/>
    <w:rsid w:val="001A4980"/>
    <w:rsid w:val="001A5009"/>
    <w:rsid w:val="001A638A"/>
    <w:rsid w:val="001A6889"/>
    <w:rsid w:val="001A6C7E"/>
    <w:rsid w:val="001B1E92"/>
    <w:rsid w:val="001B236A"/>
    <w:rsid w:val="001B3D1E"/>
    <w:rsid w:val="001B3DA0"/>
    <w:rsid w:val="001B3DA9"/>
    <w:rsid w:val="001B3E8F"/>
    <w:rsid w:val="001B4151"/>
    <w:rsid w:val="001B45D0"/>
    <w:rsid w:val="001B5C79"/>
    <w:rsid w:val="001B5F76"/>
    <w:rsid w:val="001B6354"/>
    <w:rsid w:val="001B6A82"/>
    <w:rsid w:val="001B7C4B"/>
    <w:rsid w:val="001B7E67"/>
    <w:rsid w:val="001C0C28"/>
    <w:rsid w:val="001C1310"/>
    <w:rsid w:val="001C2BA2"/>
    <w:rsid w:val="001C2D23"/>
    <w:rsid w:val="001C44CE"/>
    <w:rsid w:val="001C53AC"/>
    <w:rsid w:val="001C5498"/>
    <w:rsid w:val="001C5BFE"/>
    <w:rsid w:val="001C6628"/>
    <w:rsid w:val="001C6B64"/>
    <w:rsid w:val="001C7BEB"/>
    <w:rsid w:val="001D0EAB"/>
    <w:rsid w:val="001D1AEF"/>
    <w:rsid w:val="001D1F4E"/>
    <w:rsid w:val="001D1F72"/>
    <w:rsid w:val="001D202A"/>
    <w:rsid w:val="001D2248"/>
    <w:rsid w:val="001D2A93"/>
    <w:rsid w:val="001D2BE4"/>
    <w:rsid w:val="001D2F9B"/>
    <w:rsid w:val="001D35E8"/>
    <w:rsid w:val="001D38FF"/>
    <w:rsid w:val="001D4B61"/>
    <w:rsid w:val="001D5733"/>
    <w:rsid w:val="001D5964"/>
    <w:rsid w:val="001D6E35"/>
    <w:rsid w:val="001E0098"/>
    <w:rsid w:val="001E24D4"/>
    <w:rsid w:val="001E2B90"/>
    <w:rsid w:val="001E5BE6"/>
    <w:rsid w:val="001E6393"/>
    <w:rsid w:val="001F0E49"/>
    <w:rsid w:val="001F11A2"/>
    <w:rsid w:val="001F1BE1"/>
    <w:rsid w:val="001F1F90"/>
    <w:rsid w:val="001F2453"/>
    <w:rsid w:val="001F24A4"/>
    <w:rsid w:val="001F255A"/>
    <w:rsid w:val="001F35C0"/>
    <w:rsid w:val="001F4B4A"/>
    <w:rsid w:val="001F4E2E"/>
    <w:rsid w:val="001F4F35"/>
    <w:rsid w:val="001F6F02"/>
    <w:rsid w:val="001F7292"/>
    <w:rsid w:val="001F761F"/>
    <w:rsid w:val="001F7AF3"/>
    <w:rsid w:val="00200413"/>
    <w:rsid w:val="002005CF"/>
    <w:rsid w:val="002008BD"/>
    <w:rsid w:val="00201165"/>
    <w:rsid w:val="0020144A"/>
    <w:rsid w:val="00202853"/>
    <w:rsid w:val="0020293D"/>
    <w:rsid w:val="00202CB2"/>
    <w:rsid w:val="00203818"/>
    <w:rsid w:val="00204589"/>
    <w:rsid w:val="00206293"/>
    <w:rsid w:val="002063CD"/>
    <w:rsid w:val="00213A26"/>
    <w:rsid w:val="00213C0C"/>
    <w:rsid w:val="0021442F"/>
    <w:rsid w:val="00214EED"/>
    <w:rsid w:val="00215814"/>
    <w:rsid w:val="00216897"/>
    <w:rsid w:val="002172AE"/>
    <w:rsid w:val="00217608"/>
    <w:rsid w:val="0021766E"/>
    <w:rsid w:val="00217D96"/>
    <w:rsid w:val="00220017"/>
    <w:rsid w:val="002227C2"/>
    <w:rsid w:val="00222A4B"/>
    <w:rsid w:val="0022315B"/>
    <w:rsid w:val="00223B8E"/>
    <w:rsid w:val="00223ED3"/>
    <w:rsid w:val="00227B4E"/>
    <w:rsid w:val="0023062B"/>
    <w:rsid w:val="002311FA"/>
    <w:rsid w:val="00233020"/>
    <w:rsid w:val="002349E1"/>
    <w:rsid w:val="00235FE2"/>
    <w:rsid w:val="00237252"/>
    <w:rsid w:val="00237D59"/>
    <w:rsid w:val="00237D5C"/>
    <w:rsid w:val="0024031C"/>
    <w:rsid w:val="002428EF"/>
    <w:rsid w:val="00243447"/>
    <w:rsid w:val="00243C13"/>
    <w:rsid w:val="002453C0"/>
    <w:rsid w:val="002457B1"/>
    <w:rsid w:val="00246B59"/>
    <w:rsid w:val="00250B94"/>
    <w:rsid w:val="00251247"/>
    <w:rsid w:val="0025196C"/>
    <w:rsid w:val="00252BB8"/>
    <w:rsid w:val="00252D77"/>
    <w:rsid w:val="002561DB"/>
    <w:rsid w:val="00256214"/>
    <w:rsid w:val="00257749"/>
    <w:rsid w:val="00257E20"/>
    <w:rsid w:val="00260616"/>
    <w:rsid w:val="00262193"/>
    <w:rsid w:val="00262434"/>
    <w:rsid w:val="00262898"/>
    <w:rsid w:val="0026312E"/>
    <w:rsid w:val="00264164"/>
    <w:rsid w:val="002643B5"/>
    <w:rsid w:val="00265EA9"/>
    <w:rsid w:val="00266A3C"/>
    <w:rsid w:val="00267884"/>
    <w:rsid w:val="00267DB6"/>
    <w:rsid w:val="002706C8"/>
    <w:rsid w:val="00270D2D"/>
    <w:rsid w:val="002726D6"/>
    <w:rsid w:val="00273C1C"/>
    <w:rsid w:val="00274072"/>
    <w:rsid w:val="00274BF0"/>
    <w:rsid w:val="0027579B"/>
    <w:rsid w:val="00275C09"/>
    <w:rsid w:val="00277244"/>
    <w:rsid w:val="00277277"/>
    <w:rsid w:val="0028042B"/>
    <w:rsid w:val="00280811"/>
    <w:rsid w:val="00280A1F"/>
    <w:rsid w:val="00282684"/>
    <w:rsid w:val="00282BDE"/>
    <w:rsid w:val="00283876"/>
    <w:rsid w:val="0028474F"/>
    <w:rsid w:val="00284FDC"/>
    <w:rsid w:val="00285B1F"/>
    <w:rsid w:val="002861DE"/>
    <w:rsid w:val="00286570"/>
    <w:rsid w:val="00286D36"/>
    <w:rsid w:val="002900BF"/>
    <w:rsid w:val="00290863"/>
    <w:rsid w:val="0029094F"/>
    <w:rsid w:val="00293000"/>
    <w:rsid w:val="0029305B"/>
    <w:rsid w:val="002938CE"/>
    <w:rsid w:val="00293E46"/>
    <w:rsid w:val="00294B58"/>
    <w:rsid w:val="00294B98"/>
    <w:rsid w:val="00295736"/>
    <w:rsid w:val="00295BF3"/>
    <w:rsid w:val="00295FCD"/>
    <w:rsid w:val="0029692C"/>
    <w:rsid w:val="002978FA"/>
    <w:rsid w:val="002A2E03"/>
    <w:rsid w:val="002A3807"/>
    <w:rsid w:val="002A3A54"/>
    <w:rsid w:val="002A5023"/>
    <w:rsid w:val="002A531D"/>
    <w:rsid w:val="002A5C60"/>
    <w:rsid w:val="002A659F"/>
    <w:rsid w:val="002A6A67"/>
    <w:rsid w:val="002A72B7"/>
    <w:rsid w:val="002A7994"/>
    <w:rsid w:val="002A7DB3"/>
    <w:rsid w:val="002A7E0E"/>
    <w:rsid w:val="002A7FA7"/>
    <w:rsid w:val="002B19DD"/>
    <w:rsid w:val="002B304C"/>
    <w:rsid w:val="002B35C1"/>
    <w:rsid w:val="002B4687"/>
    <w:rsid w:val="002B578F"/>
    <w:rsid w:val="002B5827"/>
    <w:rsid w:val="002B588A"/>
    <w:rsid w:val="002B5B48"/>
    <w:rsid w:val="002B6BD0"/>
    <w:rsid w:val="002B6D6C"/>
    <w:rsid w:val="002B7A4D"/>
    <w:rsid w:val="002C1F69"/>
    <w:rsid w:val="002C2582"/>
    <w:rsid w:val="002C432F"/>
    <w:rsid w:val="002C4D95"/>
    <w:rsid w:val="002C56CB"/>
    <w:rsid w:val="002C5DF0"/>
    <w:rsid w:val="002C72EE"/>
    <w:rsid w:val="002C73A8"/>
    <w:rsid w:val="002D0381"/>
    <w:rsid w:val="002D17DC"/>
    <w:rsid w:val="002D1AAA"/>
    <w:rsid w:val="002D3D2A"/>
    <w:rsid w:val="002D47DE"/>
    <w:rsid w:val="002D59F5"/>
    <w:rsid w:val="002D701F"/>
    <w:rsid w:val="002D706F"/>
    <w:rsid w:val="002D755D"/>
    <w:rsid w:val="002D7776"/>
    <w:rsid w:val="002D78FD"/>
    <w:rsid w:val="002E09A6"/>
    <w:rsid w:val="002E1ECA"/>
    <w:rsid w:val="002E2727"/>
    <w:rsid w:val="002E29CE"/>
    <w:rsid w:val="002E32BE"/>
    <w:rsid w:val="002E337A"/>
    <w:rsid w:val="002E3B73"/>
    <w:rsid w:val="002E4EFB"/>
    <w:rsid w:val="002E5940"/>
    <w:rsid w:val="002E7221"/>
    <w:rsid w:val="002E7402"/>
    <w:rsid w:val="002F0511"/>
    <w:rsid w:val="002F1B2C"/>
    <w:rsid w:val="002F45EE"/>
    <w:rsid w:val="002F5294"/>
    <w:rsid w:val="002F7310"/>
    <w:rsid w:val="002F7BE0"/>
    <w:rsid w:val="003006CB"/>
    <w:rsid w:val="00300974"/>
    <w:rsid w:val="0030158A"/>
    <w:rsid w:val="00301C4D"/>
    <w:rsid w:val="00302008"/>
    <w:rsid w:val="00303215"/>
    <w:rsid w:val="003035A8"/>
    <w:rsid w:val="003045B3"/>
    <w:rsid w:val="0030534F"/>
    <w:rsid w:val="003059D7"/>
    <w:rsid w:val="0030618B"/>
    <w:rsid w:val="003067A3"/>
    <w:rsid w:val="00306FB8"/>
    <w:rsid w:val="003074EC"/>
    <w:rsid w:val="003074FA"/>
    <w:rsid w:val="00307988"/>
    <w:rsid w:val="0031133B"/>
    <w:rsid w:val="00311831"/>
    <w:rsid w:val="0031313A"/>
    <w:rsid w:val="00314197"/>
    <w:rsid w:val="003143CE"/>
    <w:rsid w:val="003146CF"/>
    <w:rsid w:val="0031521C"/>
    <w:rsid w:val="00315845"/>
    <w:rsid w:val="00315B78"/>
    <w:rsid w:val="00315F84"/>
    <w:rsid w:val="003163BD"/>
    <w:rsid w:val="00316470"/>
    <w:rsid w:val="00317544"/>
    <w:rsid w:val="00317AFA"/>
    <w:rsid w:val="003228D9"/>
    <w:rsid w:val="00322BB2"/>
    <w:rsid w:val="00323912"/>
    <w:rsid w:val="003239D1"/>
    <w:rsid w:val="00325699"/>
    <w:rsid w:val="003256DE"/>
    <w:rsid w:val="00327B64"/>
    <w:rsid w:val="00330934"/>
    <w:rsid w:val="003327DD"/>
    <w:rsid w:val="00333D60"/>
    <w:rsid w:val="00334EC6"/>
    <w:rsid w:val="0033525C"/>
    <w:rsid w:val="00336246"/>
    <w:rsid w:val="00336A07"/>
    <w:rsid w:val="0033761F"/>
    <w:rsid w:val="00337C17"/>
    <w:rsid w:val="00340B17"/>
    <w:rsid w:val="00341EFC"/>
    <w:rsid w:val="0034263D"/>
    <w:rsid w:val="00343E8E"/>
    <w:rsid w:val="00344023"/>
    <w:rsid w:val="00344ED7"/>
    <w:rsid w:val="0034534D"/>
    <w:rsid w:val="00346040"/>
    <w:rsid w:val="003461F0"/>
    <w:rsid w:val="00346C31"/>
    <w:rsid w:val="00346FE7"/>
    <w:rsid w:val="00347611"/>
    <w:rsid w:val="00347BE6"/>
    <w:rsid w:val="00347FBF"/>
    <w:rsid w:val="00350039"/>
    <w:rsid w:val="00350145"/>
    <w:rsid w:val="00350296"/>
    <w:rsid w:val="003509F8"/>
    <w:rsid w:val="00350ADD"/>
    <w:rsid w:val="003514AF"/>
    <w:rsid w:val="00351862"/>
    <w:rsid w:val="00352AF6"/>
    <w:rsid w:val="00353DA0"/>
    <w:rsid w:val="00355711"/>
    <w:rsid w:val="00355DDB"/>
    <w:rsid w:val="00355E1C"/>
    <w:rsid w:val="0035604D"/>
    <w:rsid w:val="00356609"/>
    <w:rsid w:val="00356D63"/>
    <w:rsid w:val="00357018"/>
    <w:rsid w:val="00360E4C"/>
    <w:rsid w:val="003612D4"/>
    <w:rsid w:val="00361549"/>
    <w:rsid w:val="00361A70"/>
    <w:rsid w:val="00361D83"/>
    <w:rsid w:val="00364444"/>
    <w:rsid w:val="00365CDC"/>
    <w:rsid w:val="00366BF9"/>
    <w:rsid w:val="00367199"/>
    <w:rsid w:val="003701B4"/>
    <w:rsid w:val="003702E6"/>
    <w:rsid w:val="00370597"/>
    <w:rsid w:val="00370B41"/>
    <w:rsid w:val="00370D4E"/>
    <w:rsid w:val="00372FE7"/>
    <w:rsid w:val="00374262"/>
    <w:rsid w:val="00374DC0"/>
    <w:rsid w:val="00375B28"/>
    <w:rsid w:val="00376209"/>
    <w:rsid w:val="00377216"/>
    <w:rsid w:val="00377C38"/>
    <w:rsid w:val="003800BA"/>
    <w:rsid w:val="00381D19"/>
    <w:rsid w:val="00382CCE"/>
    <w:rsid w:val="003836B1"/>
    <w:rsid w:val="00385449"/>
    <w:rsid w:val="00387791"/>
    <w:rsid w:val="00387822"/>
    <w:rsid w:val="00387921"/>
    <w:rsid w:val="0039109F"/>
    <w:rsid w:val="0039313E"/>
    <w:rsid w:val="00393714"/>
    <w:rsid w:val="0039386E"/>
    <w:rsid w:val="00394194"/>
    <w:rsid w:val="00394F39"/>
    <w:rsid w:val="003956E0"/>
    <w:rsid w:val="00395D16"/>
    <w:rsid w:val="00395EDB"/>
    <w:rsid w:val="00396475"/>
    <w:rsid w:val="003A0605"/>
    <w:rsid w:val="003A0BCF"/>
    <w:rsid w:val="003A0D54"/>
    <w:rsid w:val="003A120E"/>
    <w:rsid w:val="003A2AA5"/>
    <w:rsid w:val="003A39A4"/>
    <w:rsid w:val="003A3C8E"/>
    <w:rsid w:val="003B04A8"/>
    <w:rsid w:val="003B2FA1"/>
    <w:rsid w:val="003B43A1"/>
    <w:rsid w:val="003B5963"/>
    <w:rsid w:val="003B5A37"/>
    <w:rsid w:val="003B7754"/>
    <w:rsid w:val="003B7A35"/>
    <w:rsid w:val="003C02AC"/>
    <w:rsid w:val="003C099B"/>
    <w:rsid w:val="003C37AE"/>
    <w:rsid w:val="003C46F5"/>
    <w:rsid w:val="003C4B7B"/>
    <w:rsid w:val="003C4F33"/>
    <w:rsid w:val="003C55D6"/>
    <w:rsid w:val="003C57F1"/>
    <w:rsid w:val="003C5A10"/>
    <w:rsid w:val="003C67F6"/>
    <w:rsid w:val="003C6D2B"/>
    <w:rsid w:val="003D05F2"/>
    <w:rsid w:val="003D0724"/>
    <w:rsid w:val="003D0E11"/>
    <w:rsid w:val="003D20CA"/>
    <w:rsid w:val="003D2110"/>
    <w:rsid w:val="003D3549"/>
    <w:rsid w:val="003D3572"/>
    <w:rsid w:val="003D3888"/>
    <w:rsid w:val="003D4741"/>
    <w:rsid w:val="003D4DFF"/>
    <w:rsid w:val="003D4E42"/>
    <w:rsid w:val="003D6081"/>
    <w:rsid w:val="003D6159"/>
    <w:rsid w:val="003D708B"/>
    <w:rsid w:val="003E1EDB"/>
    <w:rsid w:val="003E2650"/>
    <w:rsid w:val="003E2B9E"/>
    <w:rsid w:val="003E33BA"/>
    <w:rsid w:val="003E3BCA"/>
    <w:rsid w:val="003E4B0B"/>
    <w:rsid w:val="003E54E9"/>
    <w:rsid w:val="003E55C0"/>
    <w:rsid w:val="003E5685"/>
    <w:rsid w:val="003E5DB8"/>
    <w:rsid w:val="003E6D36"/>
    <w:rsid w:val="003F0C08"/>
    <w:rsid w:val="003F21B4"/>
    <w:rsid w:val="003F2C1A"/>
    <w:rsid w:val="003F604A"/>
    <w:rsid w:val="003F683C"/>
    <w:rsid w:val="003F7360"/>
    <w:rsid w:val="003F750A"/>
    <w:rsid w:val="0040097B"/>
    <w:rsid w:val="004009BC"/>
    <w:rsid w:val="00400ED3"/>
    <w:rsid w:val="0040137A"/>
    <w:rsid w:val="0040150A"/>
    <w:rsid w:val="00401D70"/>
    <w:rsid w:val="004023EB"/>
    <w:rsid w:val="00403343"/>
    <w:rsid w:val="00403756"/>
    <w:rsid w:val="00405121"/>
    <w:rsid w:val="00405257"/>
    <w:rsid w:val="00405834"/>
    <w:rsid w:val="00406298"/>
    <w:rsid w:val="00406C7D"/>
    <w:rsid w:val="00411011"/>
    <w:rsid w:val="00413C91"/>
    <w:rsid w:val="0041471F"/>
    <w:rsid w:val="00415147"/>
    <w:rsid w:val="00421C91"/>
    <w:rsid w:val="00424989"/>
    <w:rsid w:val="00424A38"/>
    <w:rsid w:val="00426E57"/>
    <w:rsid w:val="00427307"/>
    <w:rsid w:val="00427F90"/>
    <w:rsid w:val="00430497"/>
    <w:rsid w:val="00431505"/>
    <w:rsid w:val="00431F24"/>
    <w:rsid w:val="00432B79"/>
    <w:rsid w:val="00432FFF"/>
    <w:rsid w:val="00434114"/>
    <w:rsid w:val="00434705"/>
    <w:rsid w:val="004355CE"/>
    <w:rsid w:val="00435AC0"/>
    <w:rsid w:val="00436B93"/>
    <w:rsid w:val="0043727D"/>
    <w:rsid w:val="00437E27"/>
    <w:rsid w:val="004419FC"/>
    <w:rsid w:val="00441B61"/>
    <w:rsid w:val="00442F8D"/>
    <w:rsid w:val="004446B1"/>
    <w:rsid w:val="0044484C"/>
    <w:rsid w:val="00444F5D"/>
    <w:rsid w:val="004453E8"/>
    <w:rsid w:val="00445A91"/>
    <w:rsid w:val="00446272"/>
    <w:rsid w:val="00446D83"/>
    <w:rsid w:val="004474DE"/>
    <w:rsid w:val="004475B1"/>
    <w:rsid w:val="00447D6F"/>
    <w:rsid w:val="0045073F"/>
    <w:rsid w:val="00451F2A"/>
    <w:rsid w:val="0045292F"/>
    <w:rsid w:val="00452958"/>
    <w:rsid w:val="0045580D"/>
    <w:rsid w:val="00455F34"/>
    <w:rsid w:val="004563EA"/>
    <w:rsid w:val="00456857"/>
    <w:rsid w:val="00456BC7"/>
    <w:rsid w:val="004610E5"/>
    <w:rsid w:val="004614A9"/>
    <w:rsid w:val="004616D4"/>
    <w:rsid w:val="00464795"/>
    <w:rsid w:val="00464B0B"/>
    <w:rsid w:val="00467048"/>
    <w:rsid w:val="00467373"/>
    <w:rsid w:val="004702A0"/>
    <w:rsid w:val="00470B03"/>
    <w:rsid w:val="004712B5"/>
    <w:rsid w:val="00471D3C"/>
    <w:rsid w:val="00472A3D"/>
    <w:rsid w:val="00473BE0"/>
    <w:rsid w:val="00473D87"/>
    <w:rsid w:val="0047506A"/>
    <w:rsid w:val="00475F47"/>
    <w:rsid w:val="00475FD4"/>
    <w:rsid w:val="004764EB"/>
    <w:rsid w:val="00476BE3"/>
    <w:rsid w:val="00477BE3"/>
    <w:rsid w:val="00480538"/>
    <w:rsid w:val="00482421"/>
    <w:rsid w:val="00482AEB"/>
    <w:rsid w:val="00482D97"/>
    <w:rsid w:val="004832A6"/>
    <w:rsid w:val="00483C39"/>
    <w:rsid w:val="004864B9"/>
    <w:rsid w:val="004866F1"/>
    <w:rsid w:val="004902A6"/>
    <w:rsid w:val="004905E1"/>
    <w:rsid w:val="004908E5"/>
    <w:rsid w:val="00490EEF"/>
    <w:rsid w:val="00492C07"/>
    <w:rsid w:val="004939B1"/>
    <w:rsid w:val="00493A1C"/>
    <w:rsid w:val="00494F06"/>
    <w:rsid w:val="0049543F"/>
    <w:rsid w:val="0049549A"/>
    <w:rsid w:val="00495B9B"/>
    <w:rsid w:val="00495CB4"/>
    <w:rsid w:val="0049692E"/>
    <w:rsid w:val="00497DB9"/>
    <w:rsid w:val="004A02E9"/>
    <w:rsid w:val="004A2AC0"/>
    <w:rsid w:val="004A2BFC"/>
    <w:rsid w:val="004A2CC9"/>
    <w:rsid w:val="004A3956"/>
    <w:rsid w:val="004A480A"/>
    <w:rsid w:val="004A5A66"/>
    <w:rsid w:val="004A7AED"/>
    <w:rsid w:val="004B093C"/>
    <w:rsid w:val="004B1126"/>
    <w:rsid w:val="004B15AA"/>
    <w:rsid w:val="004B1731"/>
    <w:rsid w:val="004B2888"/>
    <w:rsid w:val="004B6CA6"/>
    <w:rsid w:val="004B708F"/>
    <w:rsid w:val="004B70C8"/>
    <w:rsid w:val="004B77AB"/>
    <w:rsid w:val="004C0B3A"/>
    <w:rsid w:val="004C0EE8"/>
    <w:rsid w:val="004C167C"/>
    <w:rsid w:val="004C1740"/>
    <w:rsid w:val="004C2277"/>
    <w:rsid w:val="004C27A7"/>
    <w:rsid w:val="004C339C"/>
    <w:rsid w:val="004C4C64"/>
    <w:rsid w:val="004C5D6A"/>
    <w:rsid w:val="004C7303"/>
    <w:rsid w:val="004C76CB"/>
    <w:rsid w:val="004C79EC"/>
    <w:rsid w:val="004D01AF"/>
    <w:rsid w:val="004D0B2B"/>
    <w:rsid w:val="004D11B3"/>
    <w:rsid w:val="004D1488"/>
    <w:rsid w:val="004D1586"/>
    <w:rsid w:val="004D191C"/>
    <w:rsid w:val="004D1F24"/>
    <w:rsid w:val="004D21B0"/>
    <w:rsid w:val="004D3078"/>
    <w:rsid w:val="004D33AA"/>
    <w:rsid w:val="004D3808"/>
    <w:rsid w:val="004D45C0"/>
    <w:rsid w:val="004D4663"/>
    <w:rsid w:val="004D4AAA"/>
    <w:rsid w:val="004D5515"/>
    <w:rsid w:val="004D5693"/>
    <w:rsid w:val="004D5A9C"/>
    <w:rsid w:val="004D5AD9"/>
    <w:rsid w:val="004E06AE"/>
    <w:rsid w:val="004E206D"/>
    <w:rsid w:val="004E20AA"/>
    <w:rsid w:val="004E2C6C"/>
    <w:rsid w:val="004E2C6D"/>
    <w:rsid w:val="004E4679"/>
    <w:rsid w:val="004E4DC8"/>
    <w:rsid w:val="004E5361"/>
    <w:rsid w:val="004E6D2F"/>
    <w:rsid w:val="004E74B1"/>
    <w:rsid w:val="004F09DB"/>
    <w:rsid w:val="004F0CBF"/>
    <w:rsid w:val="004F1ECF"/>
    <w:rsid w:val="004F2566"/>
    <w:rsid w:val="004F5792"/>
    <w:rsid w:val="004F5A01"/>
    <w:rsid w:val="004F6138"/>
    <w:rsid w:val="004F662D"/>
    <w:rsid w:val="004F7333"/>
    <w:rsid w:val="004F7C93"/>
    <w:rsid w:val="004F7E93"/>
    <w:rsid w:val="0050014E"/>
    <w:rsid w:val="005002B9"/>
    <w:rsid w:val="005013E7"/>
    <w:rsid w:val="005019DC"/>
    <w:rsid w:val="00501C3A"/>
    <w:rsid w:val="00501DDD"/>
    <w:rsid w:val="005034F0"/>
    <w:rsid w:val="00503991"/>
    <w:rsid w:val="005039F2"/>
    <w:rsid w:val="005049A5"/>
    <w:rsid w:val="00505ED3"/>
    <w:rsid w:val="005076EC"/>
    <w:rsid w:val="005105B9"/>
    <w:rsid w:val="00510CC7"/>
    <w:rsid w:val="00510D0C"/>
    <w:rsid w:val="00510D97"/>
    <w:rsid w:val="005117CC"/>
    <w:rsid w:val="00511B0B"/>
    <w:rsid w:val="005124FD"/>
    <w:rsid w:val="005125A3"/>
    <w:rsid w:val="00512FB5"/>
    <w:rsid w:val="00514728"/>
    <w:rsid w:val="00515254"/>
    <w:rsid w:val="0051583D"/>
    <w:rsid w:val="00516848"/>
    <w:rsid w:val="00516FB2"/>
    <w:rsid w:val="0052024A"/>
    <w:rsid w:val="00521DB4"/>
    <w:rsid w:val="00522260"/>
    <w:rsid w:val="00522D25"/>
    <w:rsid w:val="00522E22"/>
    <w:rsid w:val="00523A30"/>
    <w:rsid w:val="005240CE"/>
    <w:rsid w:val="005240D0"/>
    <w:rsid w:val="005252EB"/>
    <w:rsid w:val="005277C3"/>
    <w:rsid w:val="00530495"/>
    <w:rsid w:val="0053055D"/>
    <w:rsid w:val="00530846"/>
    <w:rsid w:val="00530900"/>
    <w:rsid w:val="00530B6F"/>
    <w:rsid w:val="00531095"/>
    <w:rsid w:val="00532ED6"/>
    <w:rsid w:val="00533045"/>
    <w:rsid w:val="005335DC"/>
    <w:rsid w:val="0053475A"/>
    <w:rsid w:val="00534B48"/>
    <w:rsid w:val="00534C6D"/>
    <w:rsid w:val="00534C8B"/>
    <w:rsid w:val="00534F84"/>
    <w:rsid w:val="0053586D"/>
    <w:rsid w:val="00536A83"/>
    <w:rsid w:val="00536C56"/>
    <w:rsid w:val="00540345"/>
    <w:rsid w:val="00541E02"/>
    <w:rsid w:val="00542E4E"/>
    <w:rsid w:val="00542E5E"/>
    <w:rsid w:val="00542ED4"/>
    <w:rsid w:val="005431BB"/>
    <w:rsid w:val="0054493F"/>
    <w:rsid w:val="00544A24"/>
    <w:rsid w:val="00545120"/>
    <w:rsid w:val="00545B40"/>
    <w:rsid w:val="0054613F"/>
    <w:rsid w:val="005468F1"/>
    <w:rsid w:val="00547B93"/>
    <w:rsid w:val="005504B6"/>
    <w:rsid w:val="005518BE"/>
    <w:rsid w:val="00552B30"/>
    <w:rsid w:val="00553CA6"/>
    <w:rsid w:val="00553E88"/>
    <w:rsid w:val="00554B59"/>
    <w:rsid w:val="00555965"/>
    <w:rsid w:val="00555C74"/>
    <w:rsid w:val="0056002C"/>
    <w:rsid w:val="0056070A"/>
    <w:rsid w:val="00560B09"/>
    <w:rsid w:val="00562529"/>
    <w:rsid w:val="00562600"/>
    <w:rsid w:val="005631D5"/>
    <w:rsid w:val="00563E5F"/>
    <w:rsid w:val="005663DC"/>
    <w:rsid w:val="00566D8F"/>
    <w:rsid w:val="00567AC3"/>
    <w:rsid w:val="00567C57"/>
    <w:rsid w:val="00571184"/>
    <w:rsid w:val="005727E5"/>
    <w:rsid w:val="0057289A"/>
    <w:rsid w:val="00572A5B"/>
    <w:rsid w:val="005769A6"/>
    <w:rsid w:val="005769CB"/>
    <w:rsid w:val="0057730D"/>
    <w:rsid w:val="0058112A"/>
    <w:rsid w:val="00581897"/>
    <w:rsid w:val="005824BF"/>
    <w:rsid w:val="0058304E"/>
    <w:rsid w:val="005836E2"/>
    <w:rsid w:val="0058383C"/>
    <w:rsid w:val="005845D2"/>
    <w:rsid w:val="00584FED"/>
    <w:rsid w:val="0058551B"/>
    <w:rsid w:val="005857B2"/>
    <w:rsid w:val="00585AA8"/>
    <w:rsid w:val="0058600F"/>
    <w:rsid w:val="00586948"/>
    <w:rsid w:val="00586D1D"/>
    <w:rsid w:val="0059048D"/>
    <w:rsid w:val="00591254"/>
    <w:rsid w:val="00591521"/>
    <w:rsid w:val="005943FF"/>
    <w:rsid w:val="00594637"/>
    <w:rsid w:val="00594CE2"/>
    <w:rsid w:val="00594DA3"/>
    <w:rsid w:val="00595FD1"/>
    <w:rsid w:val="005960B6"/>
    <w:rsid w:val="005964AB"/>
    <w:rsid w:val="00596FE1"/>
    <w:rsid w:val="005971F6"/>
    <w:rsid w:val="005973F9"/>
    <w:rsid w:val="00597FEE"/>
    <w:rsid w:val="005A039E"/>
    <w:rsid w:val="005A1C24"/>
    <w:rsid w:val="005A2483"/>
    <w:rsid w:val="005A294C"/>
    <w:rsid w:val="005A2ABD"/>
    <w:rsid w:val="005A50AF"/>
    <w:rsid w:val="005A5A5E"/>
    <w:rsid w:val="005A6634"/>
    <w:rsid w:val="005A6C95"/>
    <w:rsid w:val="005A70D2"/>
    <w:rsid w:val="005A75B9"/>
    <w:rsid w:val="005B18B1"/>
    <w:rsid w:val="005B2B14"/>
    <w:rsid w:val="005B3E25"/>
    <w:rsid w:val="005B4080"/>
    <w:rsid w:val="005B6335"/>
    <w:rsid w:val="005B7FE1"/>
    <w:rsid w:val="005C0299"/>
    <w:rsid w:val="005C0A30"/>
    <w:rsid w:val="005C1736"/>
    <w:rsid w:val="005C1C01"/>
    <w:rsid w:val="005C25BD"/>
    <w:rsid w:val="005C291D"/>
    <w:rsid w:val="005C2B25"/>
    <w:rsid w:val="005C36AB"/>
    <w:rsid w:val="005C4AE7"/>
    <w:rsid w:val="005C5CEB"/>
    <w:rsid w:val="005C605B"/>
    <w:rsid w:val="005C6328"/>
    <w:rsid w:val="005C7000"/>
    <w:rsid w:val="005C743D"/>
    <w:rsid w:val="005C74A0"/>
    <w:rsid w:val="005C791C"/>
    <w:rsid w:val="005C7EAF"/>
    <w:rsid w:val="005D02EA"/>
    <w:rsid w:val="005D0509"/>
    <w:rsid w:val="005D1A8C"/>
    <w:rsid w:val="005D1AE1"/>
    <w:rsid w:val="005D29EF"/>
    <w:rsid w:val="005D2ECC"/>
    <w:rsid w:val="005D3B99"/>
    <w:rsid w:val="005D44E9"/>
    <w:rsid w:val="005D50EC"/>
    <w:rsid w:val="005D5BFB"/>
    <w:rsid w:val="005D6619"/>
    <w:rsid w:val="005D6AF1"/>
    <w:rsid w:val="005D7356"/>
    <w:rsid w:val="005D759B"/>
    <w:rsid w:val="005D791E"/>
    <w:rsid w:val="005E30D8"/>
    <w:rsid w:val="005E404A"/>
    <w:rsid w:val="005E45E5"/>
    <w:rsid w:val="005E5B32"/>
    <w:rsid w:val="005E63A6"/>
    <w:rsid w:val="005E7417"/>
    <w:rsid w:val="005F00C6"/>
    <w:rsid w:val="005F0AAB"/>
    <w:rsid w:val="005F11EE"/>
    <w:rsid w:val="005F1D0A"/>
    <w:rsid w:val="005F2FF3"/>
    <w:rsid w:val="005F30D2"/>
    <w:rsid w:val="005F32B3"/>
    <w:rsid w:val="005F4308"/>
    <w:rsid w:val="005F58C5"/>
    <w:rsid w:val="005F594B"/>
    <w:rsid w:val="005F606C"/>
    <w:rsid w:val="005F6A91"/>
    <w:rsid w:val="005F6F49"/>
    <w:rsid w:val="005F77DE"/>
    <w:rsid w:val="00600CD6"/>
    <w:rsid w:val="00600F50"/>
    <w:rsid w:val="0060149E"/>
    <w:rsid w:val="00601F39"/>
    <w:rsid w:val="006034D3"/>
    <w:rsid w:val="00603AF4"/>
    <w:rsid w:val="00604026"/>
    <w:rsid w:val="0060403E"/>
    <w:rsid w:val="00605EB7"/>
    <w:rsid w:val="00606974"/>
    <w:rsid w:val="00607149"/>
    <w:rsid w:val="0060773F"/>
    <w:rsid w:val="006077D6"/>
    <w:rsid w:val="0061011B"/>
    <w:rsid w:val="0061176F"/>
    <w:rsid w:val="00613E50"/>
    <w:rsid w:val="0061414D"/>
    <w:rsid w:val="00614170"/>
    <w:rsid w:val="00614FF3"/>
    <w:rsid w:val="00615B36"/>
    <w:rsid w:val="00616E7B"/>
    <w:rsid w:val="006174B6"/>
    <w:rsid w:val="00620271"/>
    <w:rsid w:val="0062064A"/>
    <w:rsid w:val="0062195D"/>
    <w:rsid w:val="00622389"/>
    <w:rsid w:val="00623301"/>
    <w:rsid w:val="0062344A"/>
    <w:rsid w:val="0062415B"/>
    <w:rsid w:val="006250BA"/>
    <w:rsid w:val="0062579F"/>
    <w:rsid w:val="00625BC2"/>
    <w:rsid w:val="00625C90"/>
    <w:rsid w:val="00626019"/>
    <w:rsid w:val="006268DE"/>
    <w:rsid w:val="00627D18"/>
    <w:rsid w:val="0063013F"/>
    <w:rsid w:val="006303C7"/>
    <w:rsid w:val="00631B0A"/>
    <w:rsid w:val="00633660"/>
    <w:rsid w:val="00634CC4"/>
    <w:rsid w:val="006356FA"/>
    <w:rsid w:val="006362EB"/>
    <w:rsid w:val="006372C0"/>
    <w:rsid w:val="0063755A"/>
    <w:rsid w:val="00637CB7"/>
    <w:rsid w:val="00637F1C"/>
    <w:rsid w:val="006401DF"/>
    <w:rsid w:val="0064114F"/>
    <w:rsid w:val="00641D6E"/>
    <w:rsid w:val="00642C35"/>
    <w:rsid w:val="00644AD5"/>
    <w:rsid w:val="00644D10"/>
    <w:rsid w:val="00646182"/>
    <w:rsid w:val="00650042"/>
    <w:rsid w:val="00650FF5"/>
    <w:rsid w:val="00651831"/>
    <w:rsid w:val="00651A79"/>
    <w:rsid w:val="00651AD8"/>
    <w:rsid w:val="00651FEB"/>
    <w:rsid w:val="00652102"/>
    <w:rsid w:val="0065361F"/>
    <w:rsid w:val="00655BA2"/>
    <w:rsid w:val="00655C62"/>
    <w:rsid w:val="00655E85"/>
    <w:rsid w:val="00656354"/>
    <w:rsid w:val="006576CA"/>
    <w:rsid w:val="00660117"/>
    <w:rsid w:val="00660D23"/>
    <w:rsid w:val="006619CD"/>
    <w:rsid w:val="00662DF7"/>
    <w:rsid w:val="0066381E"/>
    <w:rsid w:val="006638DD"/>
    <w:rsid w:val="00664388"/>
    <w:rsid w:val="00664FE1"/>
    <w:rsid w:val="006650BE"/>
    <w:rsid w:val="0066663C"/>
    <w:rsid w:val="006674F9"/>
    <w:rsid w:val="00667604"/>
    <w:rsid w:val="00667B6B"/>
    <w:rsid w:val="00667DA2"/>
    <w:rsid w:val="006700A9"/>
    <w:rsid w:val="00670D7A"/>
    <w:rsid w:val="00672719"/>
    <w:rsid w:val="006729C1"/>
    <w:rsid w:val="00672E17"/>
    <w:rsid w:val="00672E41"/>
    <w:rsid w:val="00672FF7"/>
    <w:rsid w:val="0067316A"/>
    <w:rsid w:val="00673F3F"/>
    <w:rsid w:val="0067422E"/>
    <w:rsid w:val="00674BDA"/>
    <w:rsid w:val="006766B1"/>
    <w:rsid w:val="0067676E"/>
    <w:rsid w:val="00677080"/>
    <w:rsid w:val="00680D22"/>
    <w:rsid w:val="00681C3D"/>
    <w:rsid w:val="006831F6"/>
    <w:rsid w:val="006840E5"/>
    <w:rsid w:val="00684F3C"/>
    <w:rsid w:val="00685061"/>
    <w:rsid w:val="0068563B"/>
    <w:rsid w:val="00685752"/>
    <w:rsid w:val="00686FB5"/>
    <w:rsid w:val="006902FF"/>
    <w:rsid w:val="00690552"/>
    <w:rsid w:val="006915F6"/>
    <w:rsid w:val="00692778"/>
    <w:rsid w:val="006940D1"/>
    <w:rsid w:val="00694F6B"/>
    <w:rsid w:val="00695459"/>
    <w:rsid w:val="0069552F"/>
    <w:rsid w:val="00696221"/>
    <w:rsid w:val="00697017"/>
    <w:rsid w:val="006975B0"/>
    <w:rsid w:val="00697A97"/>
    <w:rsid w:val="00697DA3"/>
    <w:rsid w:val="00697EC7"/>
    <w:rsid w:val="006A0134"/>
    <w:rsid w:val="006A27C2"/>
    <w:rsid w:val="006A451B"/>
    <w:rsid w:val="006A5848"/>
    <w:rsid w:val="006A754F"/>
    <w:rsid w:val="006B0077"/>
    <w:rsid w:val="006B00C7"/>
    <w:rsid w:val="006B0104"/>
    <w:rsid w:val="006B02A2"/>
    <w:rsid w:val="006B17E5"/>
    <w:rsid w:val="006B1824"/>
    <w:rsid w:val="006B22BA"/>
    <w:rsid w:val="006B3455"/>
    <w:rsid w:val="006B367C"/>
    <w:rsid w:val="006B45A6"/>
    <w:rsid w:val="006B4A7E"/>
    <w:rsid w:val="006B5C33"/>
    <w:rsid w:val="006B6612"/>
    <w:rsid w:val="006B7ED3"/>
    <w:rsid w:val="006C09FF"/>
    <w:rsid w:val="006C181E"/>
    <w:rsid w:val="006C1C6B"/>
    <w:rsid w:val="006C2230"/>
    <w:rsid w:val="006C24BA"/>
    <w:rsid w:val="006C2707"/>
    <w:rsid w:val="006C4F5A"/>
    <w:rsid w:val="006C4F9B"/>
    <w:rsid w:val="006C65EC"/>
    <w:rsid w:val="006C72BE"/>
    <w:rsid w:val="006C7655"/>
    <w:rsid w:val="006C7C3F"/>
    <w:rsid w:val="006C7F17"/>
    <w:rsid w:val="006D0301"/>
    <w:rsid w:val="006D10CE"/>
    <w:rsid w:val="006D2109"/>
    <w:rsid w:val="006D2745"/>
    <w:rsid w:val="006D5863"/>
    <w:rsid w:val="006D6457"/>
    <w:rsid w:val="006D6ECB"/>
    <w:rsid w:val="006E0241"/>
    <w:rsid w:val="006E0A0F"/>
    <w:rsid w:val="006E36C9"/>
    <w:rsid w:val="006E3E2D"/>
    <w:rsid w:val="006E422C"/>
    <w:rsid w:val="006E5F48"/>
    <w:rsid w:val="006E7948"/>
    <w:rsid w:val="006E7EF7"/>
    <w:rsid w:val="006F003B"/>
    <w:rsid w:val="006F0704"/>
    <w:rsid w:val="006F54EB"/>
    <w:rsid w:val="006F5C35"/>
    <w:rsid w:val="006F636B"/>
    <w:rsid w:val="006F6402"/>
    <w:rsid w:val="006F6956"/>
    <w:rsid w:val="006F6AF9"/>
    <w:rsid w:val="006F7282"/>
    <w:rsid w:val="00700055"/>
    <w:rsid w:val="00700971"/>
    <w:rsid w:val="00700C33"/>
    <w:rsid w:val="00701862"/>
    <w:rsid w:val="007022A8"/>
    <w:rsid w:val="0070273E"/>
    <w:rsid w:val="0070374A"/>
    <w:rsid w:val="007042F2"/>
    <w:rsid w:val="007072A9"/>
    <w:rsid w:val="007073F6"/>
    <w:rsid w:val="007075ED"/>
    <w:rsid w:val="00707701"/>
    <w:rsid w:val="00710527"/>
    <w:rsid w:val="007106F1"/>
    <w:rsid w:val="0071161E"/>
    <w:rsid w:val="00711865"/>
    <w:rsid w:val="00711CB2"/>
    <w:rsid w:val="00711EF6"/>
    <w:rsid w:val="00711F6F"/>
    <w:rsid w:val="007122B9"/>
    <w:rsid w:val="00713D4C"/>
    <w:rsid w:val="00714F2C"/>
    <w:rsid w:val="00715060"/>
    <w:rsid w:val="00715A2C"/>
    <w:rsid w:val="00715C8B"/>
    <w:rsid w:val="00717AF7"/>
    <w:rsid w:val="00720270"/>
    <w:rsid w:val="00720304"/>
    <w:rsid w:val="007227D8"/>
    <w:rsid w:val="00723E56"/>
    <w:rsid w:val="00724765"/>
    <w:rsid w:val="007248A7"/>
    <w:rsid w:val="00724BDE"/>
    <w:rsid w:val="00725BF8"/>
    <w:rsid w:val="007263B3"/>
    <w:rsid w:val="00726423"/>
    <w:rsid w:val="00726726"/>
    <w:rsid w:val="00726963"/>
    <w:rsid w:val="007269BE"/>
    <w:rsid w:val="0072724B"/>
    <w:rsid w:val="00727BC9"/>
    <w:rsid w:val="007314C7"/>
    <w:rsid w:val="00731BBE"/>
    <w:rsid w:val="00733B45"/>
    <w:rsid w:val="0073450B"/>
    <w:rsid w:val="007348E9"/>
    <w:rsid w:val="00734986"/>
    <w:rsid w:val="00735BE8"/>
    <w:rsid w:val="007363A1"/>
    <w:rsid w:val="0074366B"/>
    <w:rsid w:val="00744E06"/>
    <w:rsid w:val="00745D6F"/>
    <w:rsid w:val="00746C15"/>
    <w:rsid w:val="00746ED0"/>
    <w:rsid w:val="00747F4E"/>
    <w:rsid w:val="00750898"/>
    <w:rsid w:val="00751EA5"/>
    <w:rsid w:val="007529AD"/>
    <w:rsid w:val="00753BE8"/>
    <w:rsid w:val="00754461"/>
    <w:rsid w:val="00754BFF"/>
    <w:rsid w:val="00755AF9"/>
    <w:rsid w:val="007564D4"/>
    <w:rsid w:val="00756F16"/>
    <w:rsid w:val="00756F25"/>
    <w:rsid w:val="00757352"/>
    <w:rsid w:val="007574B4"/>
    <w:rsid w:val="00757C5D"/>
    <w:rsid w:val="00760447"/>
    <w:rsid w:val="00760641"/>
    <w:rsid w:val="00760843"/>
    <w:rsid w:val="0076120E"/>
    <w:rsid w:val="00761CF8"/>
    <w:rsid w:val="007630C3"/>
    <w:rsid w:val="007634EE"/>
    <w:rsid w:val="00763A3B"/>
    <w:rsid w:val="007642FB"/>
    <w:rsid w:val="00764924"/>
    <w:rsid w:val="0076494B"/>
    <w:rsid w:val="00764BEA"/>
    <w:rsid w:val="00765C2C"/>
    <w:rsid w:val="00766081"/>
    <w:rsid w:val="00766AB1"/>
    <w:rsid w:val="007674A6"/>
    <w:rsid w:val="0077076F"/>
    <w:rsid w:val="00771392"/>
    <w:rsid w:val="0077186C"/>
    <w:rsid w:val="007720E2"/>
    <w:rsid w:val="007728FE"/>
    <w:rsid w:val="00772AB8"/>
    <w:rsid w:val="00774351"/>
    <w:rsid w:val="007743B7"/>
    <w:rsid w:val="00775055"/>
    <w:rsid w:val="00775ACB"/>
    <w:rsid w:val="00775FC4"/>
    <w:rsid w:val="0077615D"/>
    <w:rsid w:val="00777885"/>
    <w:rsid w:val="007812A0"/>
    <w:rsid w:val="00781A19"/>
    <w:rsid w:val="00781DE4"/>
    <w:rsid w:val="00782574"/>
    <w:rsid w:val="007826E4"/>
    <w:rsid w:val="00784702"/>
    <w:rsid w:val="00784943"/>
    <w:rsid w:val="00784EDB"/>
    <w:rsid w:val="00785802"/>
    <w:rsid w:val="0078612C"/>
    <w:rsid w:val="0078729B"/>
    <w:rsid w:val="007876CB"/>
    <w:rsid w:val="007877C4"/>
    <w:rsid w:val="00787E48"/>
    <w:rsid w:val="00790015"/>
    <w:rsid w:val="0079031F"/>
    <w:rsid w:val="007912EA"/>
    <w:rsid w:val="0079207F"/>
    <w:rsid w:val="0079330F"/>
    <w:rsid w:val="0079342E"/>
    <w:rsid w:val="00793F1C"/>
    <w:rsid w:val="00793F8E"/>
    <w:rsid w:val="00794518"/>
    <w:rsid w:val="00794890"/>
    <w:rsid w:val="00795C22"/>
    <w:rsid w:val="00797091"/>
    <w:rsid w:val="0079723A"/>
    <w:rsid w:val="0079762F"/>
    <w:rsid w:val="007A06FA"/>
    <w:rsid w:val="007A096B"/>
    <w:rsid w:val="007A09F1"/>
    <w:rsid w:val="007A2742"/>
    <w:rsid w:val="007A2FF4"/>
    <w:rsid w:val="007A3F72"/>
    <w:rsid w:val="007A4AF2"/>
    <w:rsid w:val="007A4D12"/>
    <w:rsid w:val="007A5647"/>
    <w:rsid w:val="007A69B5"/>
    <w:rsid w:val="007A78CB"/>
    <w:rsid w:val="007B0143"/>
    <w:rsid w:val="007B0A46"/>
    <w:rsid w:val="007B0E5A"/>
    <w:rsid w:val="007B21E5"/>
    <w:rsid w:val="007B352A"/>
    <w:rsid w:val="007B428A"/>
    <w:rsid w:val="007B4F3D"/>
    <w:rsid w:val="007B5522"/>
    <w:rsid w:val="007B603A"/>
    <w:rsid w:val="007B6C7B"/>
    <w:rsid w:val="007B6DD1"/>
    <w:rsid w:val="007C1056"/>
    <w:rsid w:val="007C19DF"/>
    <w:rsid w:val="007C2422"/>
    <w:rsid w:val="007C39C8"/>
    <w:rsid w:val="007C4819"/>
    <w:rsid w:val="007C4E74"/>
    <w:rsid w:val="007C5799"/>
    <w:rsid w:val="007C5997"/>
    <w:rsid w:val="007C5BF0"/>
    <w:rsid w:val="007C690A"/>
    <w:rsid w:val="007C7A25"/>
    <w:rsid w:val="007C7B32"/>
    <w:rsid w:val="007C7C99"/>
    <w:rsid w:val="007C7EE6"/>
    <w:rsid w:val="007C7F00"/>
    <w:rsid w:val="007D03F2"/>
    <w:rsid w:val="007D14EB"/>
    <w:rsid w:val="007D1583"/>
    <w:rsid w:val="007D360E"/>
    <w:rsid w:val="007D3642"/>
    <w:rsid w:val="007D4A5D"/>
    <w:rsid w:val="007D535C"/>
    <w:rsid w:val="007D77E0"/>
    <w:rsid w:val="007E0C14"/>
    <w:rsid w:val="007E2525"/>
    <w:rsid w:val="007E3442"/>
    <w:rsid w:val="007E4114"/>
    <w:rsid w:val="007E568B"/>
    <w:rsid w:val="007E5DF8"/>
    <w:rsid w:val="007E5F16"/>
    <w:rsid w:val="007E6461"/>
    <w:rsid w:val="007E6502"/>
    <w:rsid w:val="007E6635"/>
    <w:rsid w:val="007E763D"/>
    <w:rsid w:val="007E7AF1"/>
    <w:rsid w:val="007F2958"/>
    <w:rsid w:val="007F347D"/>
    <w:rsid w:val="007F40C5"/>
    <w:rsid w:val="007F5690"/>
    <w:rsid w:val="007F5DFF"/>
    <w:rsid w:val="007F5E74"/>
    <w:rsid w:val="007F6C5D"/>
    <w:rsid w:val="007F6E9C"/>
    <w:rsid w:val="00800B61"/>
    <w:rsid w:val="008015AB"/>
    <w:rsid w:val="0080261C"/>
    <w:rsid w:val="00802B1F"/>
    <w:rsid w:val="008036BC"/>
    <w:rsid w:val="00804FC7"/>
    <w:rsid w:val="00805802"/>
    <w:rsid w:val="00810002"/>
    <w:rsid w:val="008116DF"/>
    <w:rsid w:val="00811C53"/>
    <w:rsid w:val="00812276"/>
    <w:rsid w:val="00812B4E"/>
    <w:rsid w:val="00812C0D"/>
    <w:rsid w:val="00813ED4"/>
    <w:rsid w:val="00814060"/>
    <w:rsid w:val="00814ACC"/>
    <w:rsid w:val="00814F79"/>
    <w:rsid w:val="008151DE"/>
    <w:rsid w:val="008152A6"/>
    <w:rsid w:val="008153CE"/>
    <w:rsid w:val="00815A52"/>
    <w:rsid w:val="00816394"/>
    <w:rsid w:val="008201F1"/>
    <w:rsid w:val="00820448"/>
    <w:rsid w:val="0082046C"/>
    <w:rsid w:val="0082159D"/>
    <w:rsid w:val="0082200B"/>
    <w:rsid w:val="008220EA"/>
    <w:rsid w:val="00822562"/>
    <w:rsid w:val="00822714"/>
    <w:rsid w:val="00822FEF"/>
    <w:rsid w:val="0082326E"/>
    <w:rsid w:val="00824B7B"/>
    <w:rsid w:val="00824C00"/>
    <w:rsid w:val="00827ECD"/>
    <w:rsid w:val="00830D34"/>
    <w:rsid w:val="00830DE6"/>
    <w:rsid w:val="00831537"/>
    <w:rsid w:val="008316E5"/>
    <w:rsid w:val="008318A1"/>
    <w:rsid w:val="00831D7D"/>
    <w:rsid w:val="00831FF5"/>
    <w:rsid w:val="008321B0"/>
    <w:rsid w:val="0083390C"/>
    <w:rsid w:val="008346D5"/>
    <w:rsid w:val="008361BB"/>
    <w:rsid w:val="0084228E"/>
    <w:rsid w:val="00844A8A"/>
    <w:rsid w:val="00844A97"/>
    <w:rsid w:val="008453EB"/>
    <w:rsid w:val="0084681E"/>
    <w:rsid w:val="00850F29"/>
    <w:rsid w:val="0085104C"/>
    <w:rsid w:val="00851E98"/>
    <w:rsid w:val="0085397E"/>
    <w:rsid w:val="008539C6"/>
    <w:rsid w:val="00853FDE"/>
    <w:rsid w:val="00854BE7"/>
    <w:rsid w:val="0085520A"/>
    <w:rsid w:val="00855ED1"/>
    <w:rsid w:val="0085650B"/>
    <w:rsid w:val="00857123"/>
    <w:rsid w:val="00861125"/>
    <w:rsid w:val="0086113A"/>
    <w:rsid w:val="00861AEE"/>
    <w:rsid w:val="00861B6E"/>
    <w:rsid w:val="00862CBC"/>
    <w:rsid w:val="00864AE1"/>
    <w:rsid w:val="00867861"/>
    <w:rsid w:val="008712D9"/>
    <w:rsid w:val="0087184C"/>
    <w:rsid w:val="00873684"/>
    <w:rsid w:val="00875246"/>
    <w:rsid w:val="00875AB8"/>
    <w:rsid w:val="008766FB"/>
    <w:rsid w:val="00877210"/>
    <w:rsid w:val="00880135"/>
    <w:rsid w:val="008802D8"/>
    <w:rsid w:val="00880BD1"/>
    <w:rsid w:val="00882159"/>
    <w:rsid w:val="0088335C"/>
    <w:rsid w:val="00883825"/>
    <w:rsid w:val="00884168"/>
    <w:rsid w:val="00884406"/>
    <w:rsid w:val="00885140"/>
    <w:rsid w:val="008858E8"/>
    <w:rsid w:val="00885E9E"/>
    <w:rsid w:val="00886787"/>
    <w:rsid w:val="00886909"/>
    <w:rsid w:val="008878B7"/>
    <w:rsid w:val="00887E39"/>
    <w:rsid w:val="00890B82"/>
    <w:rsid w:val="0089113B"/>
    <w:rsid w:val="00891AD4"/>
    <w:rsid w:val="008932FE"/>
    <w:rsid w:val="008937CA"/>
    <w:rsid w:val="008938E6"/>
    <w:rsid w:val="0089494E"/>
    <w:rsid w:val="00894E10"/>
    <w:rsid w:val="00896CC8"/>
    <w:rsid w:val="008976A5"/>
    <w:rsid w:val="00897F20"/>
    <w:rsid w:val="008A0005"/>
    <w:rsid w:val="008A0777"/>
    <w:rsid w:val="008A0A0C"/>
    <w:rsid w:val="008A1232"/>
    <w:rsid w:val="008A17F2"/>
    <w:rsid w:val="008A25AE"/>
    <w:rsid w:val="008A29A3"/>
    <w:rsid w:val="008A2A99"/>
    <w:rsid w:val="008A2D07"/>
    <w:rsid w:val="008A3945"/>
    <w:rsid w:val="008A3D81"/>
    <w:rsid w:val="008A55E1"/>
    <w:rsid w:val="008A6BD4"/>
    <w:rsid w:val="008A6C38"/>
    <w:rsid w:val="008A738D"/>
    <w:rsid w:val="008A77A6"/>
    <w:rsid w:val="008B12C2"/>
    <w:rsid w:val="008B1FFC"/>
    <w:rsid w:val="008B233F"/>
    <w:rsid w:val="008B244C"/>
    <w:rsid w:val="008B31F6"/>
    <w:rsid w:val="008B4AC1"/>
    <w:rsid w:val="008B52D7"/>
    <w:rsid w:val="008B57F0"/>
    <w:rsid w:val="008B64F2"/>
    <w:rsid w:val="008B7C47"/>
    <w:rsid w:val="008C0E3F"/>
    <w:rsid w:val="008C1327"/>
    <w:rsid w:val="008C1B69"/>
    <w:rsid w:val="008C3D1C"/>
    <w:rsid w:val="008C3FC9"/>
    <w:rsid w:val="008C45A8"/>
    <w:rsid w:val="008C5C75"/>
    <w:rsid w:val="008C5EFA"/>
    <w:rsid w:val="008C62A5"/>
    <w:rsid w:val="008C7B20"/>
    <w:rsid w:val="008D0035"/>
    <w:rsid w:val="008D0757"/>
    <w:rsid w:val="008D22D5"/>
    <w:rsid w:val="008D43CE"/>
    <w:rsid w:val="008D4A36"/>
    <w:rsid w:val="008D54A2"/>
    <w:rsid w:val="008D5A00"/>
    <w:rsid w:val="008D5CB4"/>
    <w:rsid w:val="008D63B5"/>
    <w:rsid w:val="008D7E60"/>
    <w:rsid w:val="008E1093"/>
    <w:rsid w:val="008E1279"/>
    <w:rsid w:val="008E12A8"/>
    <w:rsid w:val="008E16C7"/>
    <w:rsid w:val="008E1D47"/>
    <w:rsid w:val="008E223C"/>
    <w:rsid w:val="008E2980"/>
    <w:rsid w:val="008E2B26"/>
    <w:rsid w:val="008E35D5"/>
    <w:rsid w:val="008E5944"/>
    <w:rsid w:val="008E5B8D"/>
    <w:rsid w:val="008E5E99"/>
    <w:rsid w:val="008E649D"/>
    <w:rsid w:val="008E71AC"/>
    <w:rsid w:val="008E765D"/>
    <w:rsid w:val="008E7ECB"/>
    <w:rsid w:val="008F052F"/>
    <w:rsid w:val="008F17E7"/>
    <w:rsid w:val="008F1E79"/>
    <w:rsid w:val="008F1EEF"/>
    <w:rsid w:val="008F338D"/>
    <w:rsid w:val="008F37E9"/>
    <w:rsid w:val="008F3B68"/>
    <w:rsid w:val="008F4035"/>
    <w:rsid w:val="008F47D6"/>
    <w:rsid w:val="008F7328"/>
    <w:rsid w:val="008F7872"/>
    <w:rsid w:val="00900082"/>
    <w:rsid w:val="0090103C"/>
    <w:rsid w:val="00901D99"/>
    <w:rsid w:val="0090210F"/>
    <w:rsid w:val="00902C8F"/>
    <w:rsid w:val="00904E93"/>
    <w:rsid w:val="00905069"/>
    <w:rsid w:val="009053B5"/>
    <w:rsid w:val="00907F6E"/>
    <w:rsid w:val="0091020B"/>
    <w:rsid w:val="0091143C"/>
    <w:rsid w:val="009115DA"/>
    <w:rsid w:val="00911EE3"/>
    <w:rsid w:val="00912843"/>
    <w:rsid w:val="00912A3B"/>
    <w:rsid w:val="00912A9A"/>
    <w:rsid w:val="009139B8"/>
    <w:rsid w:val="009141B0"/>
    <w:rsid w:val="00914794"/>
    <w:rsid w:val="00916CCF"/>
    <w:rsid w:val="00916EAD"/>
    <w:rsid w:val="009200DF"/>
    <w:rsid w:val="00922E42"/>
    <w:rsid w:val="00923678"/>
    <w:rsid w:val="00923F82"/>
    <w:rsid w:val="00924729"/>
    <w:rsid w:val="009258BA"/>
    <w:rsid w:val="0092599D"/>
    <w:rsid w:val="00927A71"/>
    <w:rsid w:val="009316BF"/>
    <w:rsid w:val="0093175A"/>
    <w:rsid w:val="009318C9"/>
    <w:rsid w:val="00931C12"/>
    <w:rsid w:val="00932C9B"/>
    <w:rsid w:val="00932EA1"/>
    <w:rsid w:val="00933E96"/>
    <w:rsid w:val="009340F6"/>
    <w:rsid w:val="00934DB1"/>
    <w:rsid w:val="00935793"/>
    <w:rsid w:val="00935C62"/>
    <w:rsid w:val="009365E1"/>
    <w:rsid w:val="009368C7"/>
    <w:rsid w:val="00940283"/>
    <w:rsid w:val="00940487"/>
    <w:rsid w:val="00940517"/>
    <w:rsid w:val="0094095B"/>
    <w:rsid w:val="0094193B"/>
    <w:rsid w:val="00942464"/>
    <w:rsid w:val="009428B0"/>
    <w:rsid w:val="00942D27"/>
    <w:rsid w:val="00942F69"/>
    <w:rsid w:val="00945D20"/>
    <w:rsid w:val="00951177"/>
    <w:rsid w:val="00952861"/>
    <w:rsid w:val="0095292F"/>
    <w:rsid w:val="009532B8"/>
    <w:rsid w:val="009538D8"/>
    <w:rsid w:val="00954947"/>
    <w:rsid w:val="009552D2"/>
    <w:rsid w:val="00955F32"/>
    <w:rsid w:val="009561BB"/>
    <w:rsid w:val="00956C2D"/>
    <w:rsid w:val="00957E0B"/>
    <w:rsid w:val="00961CE2"/>
    <w:rsid w:val="009630C8"/>
    <w:rsid w:val="00963399"/>
    <w:rsid w:val="009636B5"/>
    <w:rsid w:val="00966FEC"/>
    <w:rsid w:val="0096776D"/>
    <w:rsid w:val="00967F83"/>
    <w:rsid w:val="00970689"/>
    <w:rsid w:val="00972530"/>
    <w:rsid w:val="0097259A"/>
    <w:rsid w:val="00972D24"/>
    <w:rsid w:val="009731A2"/>
    <w:rsid w:val="00974129"/>
    <w:rsid w:val="00974E10"/>
    <w:rsid w:val="009755AF"/>
    <w:rsid w:val="0097577D"/>
    <w:rsid w:val="00976CBD"/>
    <w:rsid w:val="00977B49"/>
    <w:rsid w:val="0098022B"/>
    <w:rsid w:val="00980CD0"/>
    <w:rsid w:val="00980EF7"/>
    <w:rsid w:val="0098238E"/>
    <w:rsid w:val="009831CE"/>
    <w:rsid w:val="0098349F"/>
    <w:rsid w:val="0098478B"/>
    <w:rsid w:val="00984CE1"/>
    <w:rsid w:val="009862AD"/>
    <w:rsid w:val="009874A9"/>
    <w:rsid w:val="00987A25"/>
    <w:rsid w:val="00987C6F"/>
    <w:rsid w:val="00990343"/>
    <w:rsid w:val="00990C69"/>
    <w:rsid w:val="00991BEF"/>
    <w:rsid w:val="00991F20"/>
    <w:rsid w:val="009923B8"/>
    <w:rsid w:val="00992B0E"/>
    <w:rsid w:val="009937DD"/>
    <w:rsid w:val="0099420A"/>
    <w:rsid w:val="00994A1B"/>
    <w:rsid w:val="00994A76"/>
    <w:rsid w:val="0099530B"/>
    <w:rsid w:val="00995EF5"/>
    <w:rsid w:val="009967BC"/>
    <w:rsid w:val="00996B07"/>
    <w:rsid w:val="00996D55"/>
    <w:rsid w:val="00997BBA"/>
    <w:rsid w:val="009A04E8"/>
    <w:rsid w:val="009A0500"/>
    <w:rsid w:val="009A1149"/>
    <w:rsid w:val="009A1551"/>
    <w:rsid w:val="009A2BF3"/>
    <w:rsid w:val="009A310D"/>
    <w:rsid w:val="009A3CA4"/>
    <w:rsid w:val="009A46B8"/>
    <w:rsid w:val="009A4C26"/>
    <w:rsid w:val="009A5279"/>
    <w:rsid w:val="009A5CA6"/>
    <w:rsid w:val="009A64CE"/>
    <w:rsid w:val="009A6F93"/>
    <w:rsid w:val="009A73D7"/>
    <w:rsid w:val="009A7746"/>
    <w:rsid w:val="009B13D1"/>
    <w:rsid w:val="009B2031"/>
    <w:rsid w:val="009B27F1"/>
    <w:rsid w:val="009B3501"/>
    <w:rsid w:val="009B6622"/>
    <w:rsid w:val="009B6A17"/>
    <w:rsid w:val="009B7161"/>
    <w:rsid w:val="009C1041"/>
    <w:rsid w:val="009C1E2B"/>
    <w:rsid w:val="009C3B79"/>
    <w:rsid w:val="009C3D9D"/>
    <w:rsid w:val="009C4F99"/>
    <w:rsid w:val="009C6667"/>
    <w:rsid w:val="009C6F06"/>
    <w:rsid w:val="009C734D"/>
    <w:rsid w:val="009C7355"/>
    <w:rsid w:val="009D0BB5"/>
    <w:rsid w:val="009D1ED8"/>
    <w:rsid w:val="009D2790"/>
    <w:rsid w:val="009D28A0"/>
    <w:rsid w:val="009D38A8"/>
    <w:rsid w:val="009D50B8"/>
    <w:rsid w:val="009D59B0"/>
    <w:rsid w:val="009D6609"/>
    <w:rsid w:val="009D6B2B"/>
    <w:rsid w:val="009D7863"/>
    <w:rsid w:val="009E01BA"/>
    <w:rsid w:val="009E0764"/>
    <w:rsid w:val="009E1339"/>
    <w:rsid w:val="009E2162"/>
    <w:rsid w:val="009E248C"/>
    <w:rsid w:val="009E3777"/>
    <w:rsid w:val="009E3E3C"/>
    <w:rsid w:val="009E50C3"/>
    <w:rsid w:val="009E568B"/>
    <w:rsid w:val="009E665A"/>
    <w:rsid w:val="009E6918"/>
    <w:rsid w:val="009E6AF9"/>
    <w:rsid w:val="009E6C6C"/>
    <w:rsid w:val="009E76E5"/>
    <w:rsid w:val="009F0D2D"/>
    <w:rsid w:val="009F198E"/>
    <w:rsid w:val="009F1AF3"/>
    <w:rsid w:val="009F3B1C"/>
    <w:rsid w:val="009F431B"/>
    <w:rsid w:val="009F51D2"/>
    <w:rsid w:val="009F6106"/>
    <w:rsid w:val="009F6C88"/>
    <w:rsid w:val="009F70B1"/>
    <w:rsid w:val="009F7739"/>
    <w:rsid w:val="00A0007B"/>
    <w:rsid w:val="00A000E3"/>
    <w:rsid w:val="00A00C89"/>
    <w:rsid w:val="00A03B32"/>
    <w:rsid w:val="00A03E06"/>
    <w:rsid w:val="00A04532"/>
    <w:rsid w:val="00A06540"/>
    <w:rsid w:val="00A06D6C"/>
    <w:rsid w:val="00A07255"/>
    <w:rsid w:val="00A07847"/>
    <w:rsid w:val="00A10572"/>
    <w:rsid w:val="00A10577"/>
    <w:rsid w:val="00A11807"/>
    <w:rsid w:val="00A12CB8"/>
    <w:rsid w:val="00A12DC9"/>
    <w:rsid w:val="00A14770"/>
    <w:rsid w:val="00A1576A"/>
    <w:rsid w:val="00A15C66"/>
    <w:rsid w:val="00A15F55"/>
    <w:rsid w:val="00A16455"/>
    <w:rsid w:val="00A16931"/>
    <w:rsid w:val="00A17CAC"/>
    <w:rsid w:val="00A17D14"/>
    <w:rsid w:val="00A20249"/>
    <w:rsid w:val="00A205F0"/>
    <w:rsid w:val="00A207B1"/>
    <w:rsid w:val="00A210CF"/>
    <w:rsid w:val="00A217B4"/>
    <w:rsid w:val="00A2186C"/>
    <w:rsid w:val="00A227E8"/>
    <w:rsid w:val="00A22A1E"/>
    <w:rsid w:val="00A23138"/>
    <w:rsid w:val="00A232C6"/>
    <w:rsid w:val="00A2374A"/>
    <w:rsid w:val="00A24334"/>
    <w:rsid w:val="00A24459"/>
    <w:rsid w:val="00A24874"/>
    <w:rsid w:val="00A24B88"/>
    <w:rsid w:val="00A24E5C"/>
    <w:rsid w:val="00A25645"/>
    <w:rsid w:val="00A25A3E"/>
    <w:rsid w:val="00A30536"/>
    <w:rsid w:val="00A30DF8"/>
    <w:rsid w:val="00A30E43"/>
    <w:rsid w:val="00A33279"/>
    <w:rsid w:val="00A36FBE"/>
    <w:rsid w:val="00A4118C"/>
    <w:rsid w:val="00A417F3"/>
    <w:rsid w:val="00A41C72"/>
    <w:rsid w:val="00A42514"/>
    <w:rsid w:val="00A4497E"/>
    <w:rsid w:val="00A45A00"/>
    <w:rsid w:val="00A4681D"/>
    <w:rsid w:val="00A4790A"/>
    <w:rsid w:val="00A47940"/>
    <w:rsid w:val="00A50892"/>
    <w:rsid w:val="00A516D6"/>
    <w:rsid w:val="00A5417E"/>
    <w:rsid w:val="00A5449F"/>
    <w:rsid w:val="00A60185"/>
    <w:rsid w:val="00A60A70"/>
    <w:rsid w:val="00A60A7D"/>
    <w:rsid w:val="00A61A3F"/>
    <w:rsid w:val="00A61AAD"/>
    <w:rsid w:val="00A641D0"/>
    <w:rsid w:val="00A646C5"/>
    <w:rsid w:val="00A6582B"/>
    <w:rsid w:val="00A65D53"/>
    <w:rsid w:val="00A65E00"/>
    <w:rsid w:val="00A65FF4"/>
    <w:rsid w:val="00A66AB3"/>
    <w:rsid w:val="00A67B4C"/>
    <w:rsid w:val="00A701F6"/>
    <w:rsid w:val="00A705BD"/>
    <w:rsid w:val="00A70930"/>
    <w:rsid w:val="00A72451"/>
    <w:rsid w:val="00A73496"/>
    <w:rsid w:val="00A74AEB"/>
    <w:rsid w:val="00A74BC9"/>
    <w:rsid w:val="00A74EF7"/>
    <w:rsid w:val="00A763E4"/>
    <w:rsid w:val="00A77907"/>
    <w:rsid w:val="00A77918"/>
    <w:rsid w:val="00A77D4C"/>
    <w:rsid w:val="00A803DF"/>
    <w:rsid w:val="00A80B5B"/>
    <w:rsid w:val="00A81055"/>
    <w:rsid w:val="00A81074"/>
    <w:rsid w:val="00A85569"/>
    <w:rsid w:val="00A86261"/>
    <w:rsid w:val="00A900B7"/>
    <w:rsid w:val="00A908F3"/>
    <w:rsid w:val="00A90EDA"/>
    <w:rsid w:val="00A93C33"/>
    <w:rsid w:val="00A960EF"/>
    <w:rsid w:val="00A9781A"/>
    <w:rsid w:val="00AA05B9"/>
    <w:rsid w:val="00AA0780"/>
    <w:rsid w:val="00AA0B1C"/>
    <w:rsid w:val="00AA2DCD"/>
    <w:rsid w:val="00AA31AB"/>
    <w:rsid w:val="00AA38D4"/>
    <w:rsid w:val="00AA489C"/>
    <w:rsid w:val="00AA6EC0"/>
    <w:rsid w:val="00AA6F5A"/>
    <w:rsid w:val="00AA7AD0"/>
    <w:rsid w:val="00AB041F"/>
    <w:rsid w:val="00AB0643"/>
    <w:rsid w:val="00AB26E0"/>
    <w:rsid w:val="00AB2E8B"/>
    <w:rsid w:val="00AB50CB"/>
    <w:rsid w:val="00AB6838"/>
    <w:rsid w:val="00AB68F6"/>
    <w:rsid w:val="00AB6A2A"/>
    <w:rsid w:val="00AC1C7F"/>
    <w:rsid w:val="00AC310F"/>
    <w:rsid w:val="00AC4684"/>
    <w:rsid w:val="00AC5310"/>
    <w:rsid w:val="00AC5DFE"/>
    <w:rsid w:val="00AC5E3C"/>
    <w:rsid w:val="00AC6446"/>
    <w:rsid w:val="00AD0098"/>
    <w:rsid w:val="00AD0969"/>
    <w:rsid w:val="00AD1777"/>
    <w:rsid w:val="00AD1DD6"/>
    <w:rsid w:val="00AD3827"/>
    <w:rsid w:val="00AD3BBF"/>
    <w:rsid w:val="00AD455B"/>
    <w:rsid w:val="00AD46CF"/>
    <w:rsid w:val="00AD4F98"/>
    <w:rsid w:val="00AD559E"/>
    <w:rsid w:val="00AD6F97"/>
    <w:rsid w:val="00AD76A2"/>
    <w:rsid w:val="00AD77F7"/>
    <w:rsid w:val="00AD783E"/>
    <w:rsid w:val="00AE06C7"/>
    <w:rsid w:val="00AE1946"/>
    <w:rsid w:val="00AE2381"/>
    <w:rsid w:val="00AE23C7"/>
    <w:rsid w:val="00AE24CF"/>
    <w:rsid w:val="00AE3DFF"/>
    <w:rsid w:val="00AE68D3"/>
    <w:rsid w:val="00AF0567"/>
    <w:rsid w:val="00AF0754"/>
    <w:rsid w:val="00AF0ED3"/>
    <w:rsid w:val="00AF1A4C"/>
    <w:rsid w:val="00AF34F2"/>
    <w:rsid w:val="00AF37A9"/>
    <w:rsid w:val="00AF3AE4"/>
    <w:rsid w:val="00AF3D33"/>
    <w:rsid w:val="00AF5BB1"/>
    <w:rsid w:val="00AF6A1C"/>
    <w:rsid w:val="00AF6C44"/>
    <w:rsid w:val="00AF7982"/>
    <w:rsid w:val="00AF7F24"/>
    <w:rsid w:val="00B01C70"/>
    <w:rsid w:val="00B02D53"/>
    <w:rsid w:val="00B03CBA"/>
    <w:rsid w:val="00B04920"/>
    <w:rsid w:val="00B04B35"/>
    <w:rsid w:val="00B06999"/>
    <w:rsid w:val="00B07148"/>
    <w:rsid w:val="00B07174"/>
    <w:rsid w:val="00B07EC8"/>
    <w:rsid w:val="00B10234"/>
    <w:rsid w:val="00B114B0"/>
    <w:rsid w:val="00B123C0"/>
    <w:rsid w:val="00B1264C"/>
    <w:rsid w:val="00B13699"/>
    <w:rsid w:val="00B13798"/>
    <w:rsid w:val="00B138ED"/>
    <w:rsid w:val="00B14655"/>
    <w:rsid w:val="00B1567F"/>
    <w:rsid w:val="00B17714"/>
    <w:rsid w:val="00B21248"/>
    <w:rsid w:val="00B21D87"/>
    <w:rsid w:val="00B221E2"/>
    <w:rsid w:val="00B22A4D"/>
    <w:rsid w:val="00B23492"/>
    <w:rsid w:val="00B236DF"/>
    <w:rsid w:val="00B2411A"/>
    <w:rsid w:val="00B243C5"/>
    <w:rsid w:val="00B244E0"/>
    <w:rsid w:val="00B2598A"/>
    <w:rsid w:val="00B26204"/>
    <w:rsid w:val="00B2621A"/>
    <w:rsid w:val="00B2771D"/>
    <w:rsid w:val="00B27791"/>
    <w:rsid w:val="00B31222"/>
    <w:rsid w:val="00B32570"/>
    <w:rsid w:val="00B349C3"/>
    <w:rsid w:val="00B35613"/>
    <w:rsid w:val="00B365E9"/>
    <w:rsid w:val="00B368E6"/>
    <w:rsid w:val="00B36950"/>
    <w:rsid w:val="00B36AF1"/>
    <w:rsid w:val="00B36E0D"/>
    <w:rsid w:val="00B3732F"/>
    <w:rsid w:val="00B405E1"/>
    <w:rsid w:val="00B40773"/>
    <w:rsid w:val="00B4085C"/>
    <w:rsid w:val="00B41401"/>
    <w:rsid w:val="00B419F4"/>
    <w:rsid w:val="00B41ABC"/>
    <w:rsid w:val="00B41AC0"/>
    <w:rsid w:val="00B41CE3"/>
    <w:rsid w:val="00B4251D"/>
    <w:rsid w:val="00B432F3"/>
    <w:rsid w:val="00B44D94"/>
    <w:rsid w:val="00B4656E"/>
    <w:rsid w:val="00B46FBE"/>
    <w:rsid w:val="00B47BE9"/>
    <w:rsid w:val="00B5069B"/>
    <w:rsid w:val="00B509FB"/>
    <w:rsid w:val="00B50C75"/>
    <w:rsid w:val="00B511C0"/>
    <w:rsid w:val="00B511E9"/>
    <w:rsid w:val="00B51E5D"/>
    <w:rsid w:val="00B52851"/>
    <w:rsid w:val="00B5300D"/>
    <w:rsid w:val="00B53BE4"/>
    <w:rsid w:val="00B54D80"/>
    <w:rsid w:val="00B54F57"/>
    <w:rsid w:val="00B562A4"/>
    <w:rsid w:val="00B56464"/>
    <w:rsid w:val="00B56E15"/>
    <w:rsid w:val="00B601D7"/>
    <w:rsid w:val="00B61982"/>
    <w:rsid w:val="00B6256F"/>
    <w:rsid w:val="00B62686"/>
    <w:rsid w:val="00B62C0E"/>
    <w:rsid w:val="00B64DF4"/>
    <w:rsid w:val="00B6546A"/>
    <w:rsid w:val="00B662DE"/>
    <w:rsid w:val="00B67090"/>
    <w:rsid w:val="00B70F6A"/>
    <w:rsid w:val="00B71052"/>
    <w:rsid w:val="00B716C7"/>
    <w:rsid w:val="00B718A6"/>
    <w:rsid w:val="00B71FB6"/>
    <w:rsid w:val="00B71FF1"/>
    <w:rsid w:val="00B72317"/>
    <w:rsid w:val="00B7324F"/>
    <w:rsid w:val="00B736CD"/>
    <w:rsid w:val="00B74142"/>
    <w:rsid w:val="00B74FF0"/>
    <w:rsid w:val="00B7524E"/>
    <w:rsid w:val="00B75262"/>
    <w:rsid w:val="00B759DB"/>
    <w:rsid w:val="00B75E5C"/>
    <w:rsid w:val="00B77FCC"/>
    <w:rsid w:val="00B80C80"/>
    <w:rsid w:val="00B81FF3"/>
    <w:rsid w:val="00B823E0"/>
    <w:rsid w:val="00B83ECE"/>
    <w:rsid w:val="00B8498C"/>
    <w:rsid w:val="00B852E5"/>
    <w:rsid w:val="00B85E1F"/>
    <w:rsid w:val="00B86826"/>
    <w:rsid w:val="00B86B6F"/>
    <w:rsid w:val="00B86D38"/>
    <w:rsid w:val="00B878DF"/>
    <w:rsid w:val="00B87A34"/>
    <w:rsid w:val="00B87D3A"/>
    <w:rsid w:val="00B905C5"/>
    <w:rsid w:val="00B9262E"/>
    <w:rsid w:val="00B9340E"/>
    <w:rsid w:val="00B93461"/>
    <w:rsid w:val="00B93510"/>
    <w:rsid w:val="00B93761"/>
    <w:rsid w:val="00B93835"/>
    <w:rsid w:val="00B93CBE"/>
    <w:rsid w:val="00B94644"/>
    <w:rsid w:val="00B9473A"/>
    <w:rsid w:val="00B94CF7"/>
    <w:rsid w:val="00B94E87"/>
    <w:rsid w:val="00B9540B"/>
    <w:rsid w:val="00B957A2"/>
    <w:rsid w:val="00BA0585"/>
    <w:rsid w:val="00BA1C1C"/>
    <w:rsid w:val="00BA2CBE"/>
    <w:rsid w:val="00BA2D5D"/>
    <w:rsid w:val="00BA3C9D"/>
    <w:rsid w:val="00BA576C"/>
    <w:rsid w:val="00BA5AC2"/>
    <w:rsid w:val="00BA68FE"/>
    <w:rsid w:val="00BA72AF"/>
    <w:rsid w:val="00BA75BD"/>
    <w:rsid w:val="00BA7C3B"/>
    <w:rsid w:val="00BB134D"/>
    <w:rsid w:val="00BB18B0"/>
    <w:rsid w:val="00BB28CA"/>
    <w:rsid w:val="00BB4ACC"/>
    <w:rsid w:val="00BB4BBF"/>
    <w:rsid w:val="00BC01CE"/>
    <w:rsid w:val="00BC08C0"/>
    <w:rsid w:val="00BC0CCC"/>
    <w:rsid w:val="00BC184E"/>
    <w:rsid w:val="00BC2342"/>
    <w:rsid w:val="00BC49A3"/>
    <w:rsid w:val="00BC4B87"/>
    <w:rsid w:val="00BC4E08"/>
    <w:rsid w:val="00BC50F6"/>
    <w:rsid w:val="00BC54C8"/>
    <w:rsid w:val="00BC5560"/>
    <w:rsid w:val="00BC59C9"/>
    <w:rsid w:val="00BC5BE7"/>
    <w:rsid w:val="00BC799F"/>
    <w:rsid w:val="00BC7A64"/>
    <w:rsid w:val="00BD071C"/>
    <w:rsid w:val="00BD08E0"/>
    <w:rsid w:val="00BD09EF"/>
    <w:rsid w:val="00BD0C31"/>
    <w:rsid w:val="00BD1BCE"/>
    <w:rsid w:val="00BD21FD"/>
    <w:rsid w:val="00BD6734"/>
    <w:rsid w:val="00BE0A79"/>
    <w:rsid w:val="00BE1C20"/>
    <w:rsid w:val="00BE4849"/>
    <w:rsid w:val="00BE4C41"/>
    <w:rsid w:val="00BE5636"/>
    <w:rsid w:val="00BE58C8"/>
    <w:rsid w:val="00BE5F09"/>
    <w:rsid w:val="00BE6969"/>
    <w:rsid w:val="00BF3025"/>
    <w:rsid w:val="00BF36E0"/>
    <w:rsid w:val="00BF381F"/>
    <w:rsid w:val="00BF3B7D"/>
    <w:rsid w:val="00BF43A6"/>
    <w:rsid w:val="00BF61E9"/>
    <w:rsid w:val="00BF6906"/>
    <w:rsid w:val="00BF6B10"/>
    <w:rsid w:val="00C00B58"/>
    <w:rsid w:val="00C0239B"/>
    <w:rsid w:val="00C02680"/>
    <w:rsid w:val="00C02F5C"/>
    <w:rsid w:val="00C04848"/>
    <w:rsid w:val="00C04B85"/>
    <w:rsid w:val="00C0514C"/>
    <w:rsid w:val="00C06785"/>
    <w:rsid w:val="00C06E35"/>
    <w:rsid w:val="00C07058"/>
    <w:rsid w:val="00C0716E"/>
    <w:rsid w:val="00C0743C"/>
    <w:rsid w:val="00C10BE6"/>
    <w:rsid w:val="00C11594"/>
    <w:rsid w:val="00C11B81"/>
    <w:rsid w:val="00C1235F"/>
    <w:rsid w:val="00C12A8D"/>
    <w:rsid w:val="00C12CFC"/>
    <w:rsid w:val="00C134AF"/>
    <w:rsid w:val="00C13DE0"/>
    <w:rsid w:val="00C1457E"/>
    <w:rsid w:val="00C16394"/>
    <w:rsid w:val="00C178CE"/>
    <w:rsid w:val="00C24594"/>
    <w:rsid w:val="00C25005"/>
    <w:rsid w:val="00C251D4"/>
    <w:rsid w:val="00C2728B"/>
    <w:rsid w:val="00C30EC5"/>
    <w:rsid w:val="00C30F66"/>
    <w:rsid w:val="00C31CA5"/>
    <w:rsid w:val="00C32339"/>
    <w:rsid w:val="00C332B0"/>
    <w:rsid w:val="00C34135"/>
    <w:rsid w:val="00C35260"/>
    <w:rsid w:val="00C35965"/>
    <w:rsid w:val="00C370C9"/>
    <w:rsid w:val="00C37745"/>
    <w:rsid w:val="00C40A0A"/>
    <w:rsid w:val="00C40C4F"/>
    <w:rsid w:val="00C415B0"/>
    <w:rsid w:val="00C43097"/>
    <w:rsid w:val="00C4341A"/>
    <w:rsid w:val="00C44F02"/>
    <w:rsid w:val="00C47670"/>
    <w:rsid w:val="00C501D6"/>
    <w:rsid w:val="00C504E7"/>
    <w:rsid w:val="00C553C6"/>
    <w:rsid w:val="00C55AB5"/>
    <w:rsid w:val="00C56112"/>
    <w:rsid w:val="00C561A9"/>
    <w:rsid w:val="00C562F1"/>
    <w:rsid w:val="00C57C47"/>
    <w:rsid w:val="00C60736"/>
    <w:rsid w:val="00C61AB0"/>
    <w:rsid w:val="00C62377"/>
    <w:rsid w:val="00C626D4"/>
    <w:rsid w:val="00C63426"/>
    <w:rsid w:val="00C63600"/>
    <w:rsid w:val="00C64C71"/>
    <w:rsid w:val="00C65497"/>
    <w:rsid w:val="00C66E90"/>
    <w:rsid w:val="00C67423"/>
    <w:rsid w:val="00C675E4"/>
    <w:rsid w:val="00C70CF9"/>
    <w:rsid w:val="00C73190"/>
    <w:rsid w:val="00C73649"/>
    <w:rsid w:val="00C73808"/>
    <w:rsid w:val="00C74057"/>
    <w:rsid w:val="00C75862"/>
    <w:rsid w:val="00C76486"/>
    <w:rsid w:val="00C807D4"/>
    <w:rsid w:val="00C80DD0"/>
    <w:rsid w:val="00C837D2"/>
    <w:rsid w:val="00C840EB"/>
    <w:rsid w:val="00C86305"/>
    <w:rsid w:val="00C87497"/>
    <w:rsid w:val="00C879FF"/>
    <w:rsid w:val="00C916E7"/>
    <w:rsid w:val="00C91A12"/>
    <w:rsid w:val="00C91C95"/>
    <w:rsid w:val="00C934B0"/>
    <w:rsid w:val="00C93715"/>
    <w:rsid w:val="00C939ED"/>
    <w:rsid w:val="00C93F80"/>
    <w:rsid w:val="00C94A12"/>
    <w:rsid w:val="00C94B9D"/>
    <w:rsid w:val="00C94E70"/>
    <w:rsid w:val="00C9543D"/>
    <w:rsid w:val="00C9577A"/>
    <w:rsid w:val="00C95ED7"/>
    <w:rsid w:val="00C965AA"/>
    <w:rsid w:val="00C96E56"/>
    <w:rsid w:val="00C975FE"/>
    <w:rsid w:val="00C977D1"/>
    <w:rsid w:val="00CA0128"/>
    <w:rsid w:val="00CA0533"/>
    <w:rsid w:val="00CA10E6"/>
    <w:rsid w:val="00CA11A1"/>
    <w:rsid w:val="00CA2FC4"/>
    <w:rsid w:val="00CA3121"/>
    <w:rsid w:val="00CA32AF"/>
    <w:rsid w:val="00CA420B"/>
    <w:rsid w:val="00CA5126"/>
    <w:rsid w:val="00CA5418"/>
    <w:rsid w:val="00CA556A"/>
    <w:rsid w:val="00CA5801"/>
    <w:rsid w:val="00CA60D1"/>
    <w:rsid w:val="00CB04EC"/>
    <w:rsid w:val="00CB0A9A"/>
    <w:rsid w:val="00CB0C41"/>
    <w:rsid w:val="00CB3A25"/>
    <w:rsid w:val="00CB3ACB"/>
    <w:rsid w:val="00CB4B08"/>
    <w:rsid w:val="00CB4D70"/>
    <w:rsid w:val="00CB5DA1"/>
    <w:rsid w:val="00CB63CE"/>
    <w:rsid w:val="00CB6E70"/>
    <w:rsid w:val="00CB7144"/>
    <w:rsid w:val="00CC0E63"/>
    <w:rsid w:val="00CC139F"/>
    <w:rsid w:val="00CC243C"/>
    <w:rsid w:val="00CC38A3"/>
    <w:rsid w:val="00CC3B4F"/>
    <w:rsid w:val="00CC3B6C"/>
    <w:rsid w:val="00CC3C75"/>
    <w:rsid w:val="00CC4108"/>
    <w:rsid w:val="00CC5A74"/>
    <w:rsid w:val="00CC5EE2"/>
    <w:rsid w:val="00CC6708"/>
    <w:rsid w:val="00CD0C2B"/>
    <w:rsid w:val="00CD0C66"/>
    <w:rsid w:val="00CD15A0"/>
    <w:rsid w:val="00CD31AC"/>
    <w:rsid w:val="00CD3449"/>
    <w:rsid w:val="00CD347F"/>
    <w:rsid w:val="00CD4C41"/>
    <w:rsid w:val="00CD4FC3"/>
    <w:rsid w:val="00CD562D"/>
    <w:rsid w:val="00CD5DF0"/>
    <w:rsid w:val="00CD6440"/>
    <w:rsid w:val="00CD6769"/>
    <w:rsid w:val="00CD6EAC"/>
    <w:rsid w:val="00CD7394"/>
    <w:rsid w:val="00CD7BDF"/>
    <w:rsid w:val="00CE003C"/>
    <w:rsid w:val="00CE1989"/>
    <w:rsid w:val="00CE1C1B"/>
    <w:rsid w:val="00CE1D64"/>
    <w:rsid w:val="00CE2A62"/>
    <w:rsid w:val="00CE4974"/>
    <w:rsid w:val="00CE6C99"/>
    <w:rsid w:val="00CE7333"/>
    <w:rsid w:val="00CF1442"/>
    <w:rsid w:val="00CF1586"/>
    <w:rsid w:val="00CF19D5"/>
    <w:rsid w:val="00CF1BD8"/>
    <w:rsid w:val="00CF2264"/>
    <w:rsid w:val="00CF5DD8"/>
    <w:rsid w:val="00CF5DE9"/>
    <w:rsid w:val="00CF5FB9"/>
    <w:rsid w:val="00CF6F49"/>
    <w:rsid w:val="00CF7288"/>
    <w:rsid w:val="00CF7ACB"/>
    <w:rsid w:val="00CF7F7F"/>
    <w:rsid w:val="00CF7F89"/>
    <w:rsid w:val="00D01154"/>
    <w:rsid w:val="00D015E8"/>
    <w:rsid w:val="00D0167B"/>
    <w:rsid w:val="00D03314"/>
    <w:rsid w:val="00D03359"/>
    <w:rsid w:val="00D04B9B"/>
    <w:rsid w:val="00D057EB"/>
    <w:rsid w:val="00D07183"/>
    <w:rsid w:val="00D07217"/>
    <w:rsid w:val="00D112FA"/>
    <w:rsid w:val="00D11A5C"/>
    <w:rsid w:val="00D1218D"/>
    <w:rsid w:val="00D12377"/>
    <w:rsid w:val="00D13A9A"/>
    <w:rsid w:val="00D13CCE"/>
    <w:rsid w:val="00D140E3"/>
    <w:rsid w:val="00D145C2"/>
    <w:rsid w:val="00D14A73"/>
    <w:rsid w:val="00D14CF7"/>
    <w:rsid w:val="00D14DDD"/>
    <w:rsid w:val="00D164CB"/>
    <w:rsid w:val="00D16618"/>
    <w:rsid w:val="00D1695B"/>
    <w:rsid w:val="00D16A41"/>
    <w:rsid w:val="00D17594"/>
    <w:rsid w:val="00D17652"/>
    <w:rsid w:val="00D2032A"/>
    <w:rsid w:val="00D20C61"/>
    <w:rsid w:val="00D21057"/>
    <w:rsid w:val="00D214F6"/>
    <w:rsid w:val="00D21C07"/>
    <w:rsid w:val="00D2231B"/>
    <w:rsid w:val="00D2327C"/>
    <w:rsid w:val="00D24309"/>
    <w:rsid w:val="00D253EF"/>
    <w:rsid w:val="00D25CB3"/>
    <w:rsid w:val="00D26A55"/>
    <w:rsid w:val="00D272DE"/>
    <w:rsid w:val="00D27A6F"/>
    <w:rsid w:val="00D27DE8"/>
    <w:rsid w:val="00D3073D"/>
    <w:rsid w:val="00D30E4C"/>
    <w:rsid w:val="00D338BC"/>
    <w:rsid w:val="00D344B7"/>
    <w:rsid w:val="00D3592D"/>
    <w:rsid w:val="00D365EC"/>
    <w:rsid w:val="00D36DF9"/>
    <w:rsid w:val="00D378BB"/>
    <w:rsid w:val="00D40003"/>
    <w:rsid w:val="00D4222A"/>
    <w:rsid w:val="00D42342"/>
    <w:rsid w:val="00D445F8"/>
    <w:rsid w:val="00D453FB"/>
    <w:rsid w:val="00D4634B"/>
    <w:rsid w:val="00D51AFE"/>
    <w:rsid w:val="00D51D5D"/>
    <w:rsid w:val="00D51FC0"/>
    <w:rsid w:val="00D5321C"/>
    <w:rsid w:val="00D5329A"/>
    <w:rsid w:val="00D53710"/>
    <w:rsid w:val="00D54171"/>
    <w:rsid w:val="00D541E4"/>
    <w:rsid w:val="00D54393"/>
    <w:rsid w:val="00D5458F"/>
    <w:rsid w:val="00D54959"/>
    <w:rsid w:val="00D54FF8"/>
    <w:rsid w:val="00D56057"/>
    <w:rsid w:val="00D56F3E"/>
    <w:rsid w:val="00D6061A"/>
    <w:rsid w:val="00D61F1F"/>
    <w:rsid w:val="00D636F9"/>
    <w:rsid w:val="00D665A3"/>
    <w:rsid w:val="00D66A23"/>
    <w:rsid w:val="00D66A65"/>
    <w:rsid w:val="00D6760F"/>
    <w:rsid w:val="00D67C16"/>
    <w:rsid w:val="00D7045D"/>
    <w:rsid w:val="00D7205A"/>
    <w:rsid w:val="00D72AD6"/>
    <w:rsid w:val="00D73182"/>
    <w:rsid w:val="00D737D9"/>
    <w:rsid w:val="00D73EF6"/>
    <w:rsid w:val="00D75254"/>
    <w:rsid w:val="00D75A01"/>
    <w:rsid w:val="00D760CD"/>
    <w:rsid w:val="00D76309"/>
    <w:rsid w:val="00D7679E"/>
    <w:rsid w:val="00D77656"/>
    <w:rsid w:val="00D77953"/>
    <w:rsid w:val="00D82D51"/>
    <w:rsid w:val="00D82DCF"/>
    <w:rsid w:val="00D83A07"/>
    <w:rsid w:val="00D83E27"/>
    <w:rsid w:val="00D848CD"/>
    <w:rsid w:val="00D84F34"/>
    <w:rsid w:val="00D85214"/>
    <w:rsid w:val="00D853D3"/>
    <w:rsid w:val="00D86BBF"/>
    <w:rsid w:val="00D86C4F"/>
    <w:rsid w:val="00D871EE"/>
    <w:rsid w:val="00D87B0E"/>
    <w:rsid w:val="00D90296"/>
    <w:rsid w:val="00D921A2"/>
    <w:rsid w:val="00D932D5"/>
    <w:rsid w:val="00D934F2"/>
    <w:rsid w:val="00D944E0"/>
    <w:rsid w:val="00D95D3A"/>
    <w:rsid w:val="00D9750B"/>
    <w:rsid w:val="00D978AE"/>
    <w:rsid w:val="00D97DBA"/>
    <w:rsid w:val="00DA13D1"/>
    <w:rsid w:val="00DA384E"/>
    <w:rsid w:val="00DA4680"/>
    <w:rsid w:val="00DA4F4B"/>
    <w:rsid w:val="00DA5571"/>
    <w:rsid w:val="00DA63EF"/>
    <w:rsid w:val="00DA6BDD"/>
    <w:rsid w:val="00DA7722"/>
    <w:rsid w:val="00DA784F"/>
    <w:rsid w:val="00DB1C65"/>
    <w:rsid w:val="00DB3A6D"/>
    <w:rsid w:val="00DB3DC7"/>
    <w:rsid w:val="00DB6F60"/>
    <w:rsid w:val="00DB7451"/>
    <w:rsid w:val="00DC07D2"/>
    <w:rsid w:val="00DC0F07"/>
    <w:rsid w:val="00DC207A"/>
    <w:rsid w:val="00DC4418"/>
    <w:rsid w:val="00DC4910"/>
    <w:rsid w:val="00DC7215"/>
    <w:rsid w:val="00DD06ED"/>
    <w:rsid w:val="00DD1209"/>
    <w:rsid w:val="00DD2BE8"/>
    <w:rsid w:val="00DD2CD4"/>
    <w:rsid w:val="00DD3267"/>
    <w:rsid w:val="00DD5EFB"/>
    <w:rsid w:val="00DD71D0"/>
    <w:rsid w:val="00DE01F3"/>
    <w:rsid w:val="00DE09CD"/>
    <w:rsid w:val="00DE3C29"/>
    <w:rsid w:val="00DE4047"/>
    <w:rsid w:val="00DE4350"/>
    <w:rsid w:val="00DE6017"/>
    <w:rsid w:val="00DE6427"/>
    <w:rsid w:val="00DE663D"/>
    <w:rsid w:val="00DE7714"/>
    <w:rsid w:val="00DF0136"/>
    <w:rsid w:val="00DF0863"/>
    <w:rsid w:val="00DF157F"/>
    <w:rsid w:val="00DF27B7"/>
    <w:rsid w:val="00DF2C7F"/>
    <w:rsid w:val="00DF2F03"/>
    <w:rsid w:val="00DF6759"/>
    <w:rsid w:val="00DF6FCB"/>
    <w:rsid w:val="00E0012B"/>
    <w:rsid w:val="00E01445"/>
    <w:rsid w:val="00E01A79"/>
    <w:rsid w:val="00E04392"/>
    <w:rsid w:val="00E048B3"/>
    <w:rsid w:val="00E0508A"/>
    <w:rsid w:val="00E05767"/>
    <w:rsid w:val="00E06091"/>
    <w:rsid w:val="00E06773"/>
    <w:rsid w:val="00E10E90"/>
    <w:rsid w:val="00E11B47"/>
    <w:rsid w:val="00E121D2"/>
    <w:rsid w:val="00E12B8F"/>
    <w:rsid w:val="00E12DEC"/>
    <w:rsid w:val="00E13170"/>
    <w:rsid w:val="00E1434D"/>
    <w:rsid w:val="00E14C75"/>
    <w:rsid w:val="00E14F05"/>
    <w:rsid w:val="00E14FBA"/>
    <w:rsid w:val="00E15B7C"/>
    <w:rsid w:val="00E1664D"/>
    <w:rsid w:val="00E2000E"/>
    <w:rsid w:val="00E200F1"/>
    <w:rsid w:val="00E2128D"/>
    <w:rsid w:val="00E214B9"/>
    <w:rsid w:val="00E216DD"/>
    <w:rsid w:val="00E21966"/>
    <w:rsid w:val="00E2261B"/>
    <w:rsid w:val="00E228F1"/>
    <w:rsid w:val="00E22905"/>
    <w:rsid w:val="00E22E99"/>
    <w:rsid w:val="00E23B10"/>
    <w:rsid w:val="00E23F2A"/>
    <w:rsid w:val="00E24C4E"/>
    <w:rsid w:val="00E25B27"/>
    <w:rsid w:val="00E263B0"/>
    <w:rsid w:val="00E26D15"/>
    <w:rsid w:val="00E27384"/>
    <w:rsid w:val="00E31000"/>
    <w:rsid w:val="00E32182"/>
    <w:rsid w:val="00E32D42"/>
    <w:rsid w:val="00E333B5"/>
    <w:rsid w:val="00E33C17"/>
    <w:rsid w:val="00E35143"/>
    <w:rsid w:val="00E35EA8"/>
    <w:rsid w:val="00E35F57"/>
    <w:rsid w:val="00E36AF1"/>
    <w:rsid w:val="00E36B46"/>
    <w:rsid w:val="00E36CB2"/>
    <w:rsid w:val="00E379F1"/>
    <w:rsid w:val="00E4079A"/>
    <w:rsid w:val="00E40EEC"/>
    <w:rsid w:val="00E420DE"/>
    <w:rsid w:val="00E42DF0"/>
    <w:rsid w:val="00E42F08"/>
    <w:rsid w:val="00E44FEB"/>
    <w:rsid w:val="00E45538"/>
    <w:rsid w:val="00E4553D"/>
    <w:rsid w:val="00E45781"/>
    <w:rsid w:val="00E45D7A"/>
    <w:rsid w:val="00E46031"/>
    <w:rsid w:val="00E47009"/>
    <w:rsid w:val="00E503DC"/>
    <w:rsid w:val="00E511DC"/>
    <w:rsid w:val="00E5135C"/>
    <w:rsid w:val="00E5150A"/>
    <w:rsid w:val="00E52094"/>
    <w:rsid w:val="00E5215C"/>
    <w:rsid w:val="00E5238B"/>
    <w:rsid w:val="00E524DE"/>
    <w:rsid w:val="00E530A9"/>
    <w:rsid w:val="00E54E2C"/>
    <w:rsid w:val="00E552DA"/>
    <w:rsid w:val="00E55AD0"/>
    <w:rsid w:val="00E5613B"/>
    <w:rsid w:val="00E56893"/>
    <w:rsid w:val="00E57F43"/>
    <w:rsid w:val="00E6027F"/>
    <w:rsid w:val="00E605B1"/>
    <w:rsid w:val="00E60714"/>
    <w:rsid w:val="00E622FC"/>
    <w:rsid w:val="00E63E86"/>
    <w:rsid w:val="00E64CF6"/>
    <w:rsid w:val="00E65323"/>
    <w:rsid w:val="00E670EA"/>
    <w:rsid w:val="00E6748F"/>
    <w:rsid w:val="00E674CE"/>
    <w:rsid w:val="00E704F9"/>
    <w:rsid w:val="00E70E8C"/>
    <w:rsid w:val="00E7227C"/>
    <w:rsid w:val="00E7233E"/>
    <w:rsid w:val="00E73CC9"/>
    <w:rsid w:val="00E74395"/>
    <w:rsid w:val="00E75810"/>
    <w:rsid w:val="00E7589E"/>
    <w:rsid w:val="00E7594C"/>
    <w:rsid w:val="00E75A03"/>
    <w:rsid w:val="00E7669F"/>
    <w:rsid w:val="00E76728"/>
    <w:rsid w:val="00E76AFA"/>
    <w:rsid w:val="00E7750D"/>
    <w:rsid w:val="00E8130F"/>
    <w:rsid w:val="00E8145A"/>
    <w:rsid w:val="00E81562"/>
    <w:rsid w:val="00E82FEE"/>
    <w:rsid w:val="00E844C9"/>
    <w:rsid w:val="00E852D9"/>
    <w:rsid w:val="00E85632"/>
    <w:rsid w:val="00E87173"/>
    <w:rsid w:val="00E87DB6"/>
    <w:rsid w:val="00E90883"/>
    <w:rsid w:val="00E91365"/>
    <w:rsid w:val="00E91DAA"/>
    <w:rsid w:val="00E92050"/>
    <w:rsid w:val="00E92FF9"/>
    <w:rsid w:val="00E938CD"/>
    <w:rsid w:val="00E943A1"/>
    <w:rsid w:val="00E94649"/>
    <w:rsid w:val="00E95A67"/>
    <w:rsid w:val="00E96195"/>
    <w:rsid w:val="00E964FC"/>
    <w:rsid w:val="00E9784F"/>
    <w:rsid w:val="00EA0916"/>
    <w:rsid w:val="00EA16EE"/>
    <w:rsid w:val="00EA2C8A"/>
    <w:rsid w:val="00EA3BFB"/>
    <w:rsid w:val="00EA447C"/>
    <w:rsid w:val="00EA4855"/>
    <w:rsid w:val="00EA506D"/>
    <w:rsid w:val="00EA6498"/>
    <w:rsid w:val="00EB0392"/>
    <w:rsid w:val="00EB0BD5"/>
    <w:rsid w:val="00EB0D4C"/>
    <w:rsid w:val="00EB2738"/>
    <w:rsid w:val="00EB3688"/>
    <w:rsid w:val="00EB3AF3"/>
    <w:rsid w:val="00EB4937"/>
    <w:rsid w:val="00EB4EE1"/>
    <w:rsid w:val="00EB527B"/>
    <w:rsid w:val="00EB5D51"/>
    <w:rsid w:val="00EB641C"/>
    <w:rsid w:val="00EB7D2A"/>
    <w:rsid w:val="00EB7F9B"/>
    <w:rsid w:val="00EC0424"/>
    <w:rsid w:val="00EC0799"/>
    <w:rsid w:val="00EC0862"/>
    <w:rsid w:val="00EC0A5C"/>
    <w:rsid w:val="00EC1EC9"/>
    <w:rsid w:val="00EC1F5B"/>
    <w:rsid w:val="00EC2324"/>
    <w:rsid w:val="00EC28F3"/>
    <w:rsid w:val="00EC4F71"/>
    <w:rsid w:val="00EC52A0"/>
    <w:rsid w:val="00EC70EC"/>
    <w:rsid w:val="00EC72B3"/>
    <w:rsid w:val="00EC76BF"/>
    <w:rsid w:val="00ED0936"/>
    <w:rsid w:val="00ED13E0"/>
    <w:rsid w:val="00ED1ED1"/>
    <w:rsid w:val="00ED2483"/>
    <w:rsid w:val="00ED375F"/>
    <w:rsid w:val="00ED4475"/>
    <w:rsid w:val="00ED4C16"/>
    <w:rsid w:val="00ED5BA5"/>
    <w:rsid w:val="00ED5C6C"/>
    <w:rsid w:val="00ED76D8"/>
    <w:rsid w:val="00EE00CF"/>
    <w:rsid w:val="00EE0874"/>
    <w:rsid w:val="00EE12E4"/>
    <w:rsid w:val="00EE15C3"/>
    <w:rsid w:val="00EE1A1C"/>
    <w:rsid w:val="00EE20D8"/>
    <w:rsid w:val="00EE282C"/>
    <w:rsid w:val="00EE3F5A"/>
    <w:rsid w:val="00EE4276"/>
    <w:rsid w:val="00EE4363"/>
    <w:rsid w:val="00EE55C2"/>
    <w:rsid w:val="00EE5CFF"/>
    <w:rsid w:val="00EE6A8E"/>
    <w:rsid w:val="00EE6EF5"/>
    <w:rsid w:val="00EE7230"/>
    <w:rsid w:val="00EE78EC"/>
    <w:rsid w:val="00EE7A27"/>
    <w:rsid w:val="00EE7D4C"/>
    <w:rsid w:val="00EF11BF"/>
    <w:rsid w:val="00EF1220"/>
    <w:rsid w:val="00EF1AC5"/>
    <w:rsid w:val="00EF22A6"/>
    <w:rsid w:val="00EF2933"/>
    <w:rsid w:val="00EF294C"/>
    <w:rsid w:val="00EF3283"/>
    <w:rsid w:val="00EF433F"/>
    <w:rsid w:val="00EF5CE7"/>
    <w:rsid w:val="00EF5D25"/>
    <w:rsid w:val="00EF5ED2"/>
    <w:rsid w:val="00EF7CA0"/>
    <w:rsid w:val="00F00A26"/>
    <w:rsid w:val="00F0112C"/>
    <w:rsid w:val="00F01BD1"/>
    <w:rsid w:val="00F01D38"/>
    <w:rsid w:val="00F01F9A"/>
    <w:rsid w:val="00F02C18"/>
    <w:rsid w:val="00F02DBC"/>
    <w:rsid w:val="00F02E81"/>
    <w:rsid w:val="00F03F26"/>
    <w:rsid w:val="00F05E4A"/>
    <w:rsid w:val="00F05F01"/>
    <w:rsid w:val="00F06B81"/>
    <w:rsid w:val="00F06CA5"/>
    <w:rsid w:val="00F06DF8"/>
    <w:rsid w:val="00F07AEC"/>
    <w:rsid w:val="00F10E05"/>
    <w:rsid w:val="00F144B3"/>
    <w:rsid w:val="00F14E75"/>
    <w:rsid w:val="00F1504F"/>
    <w:rsid w:val="00F15085"/>
    <w:rsid w:val="00F15877"/>
    <w:rsid w:val="00F16E8F"/>
    <w:rsid w:val="00F16FA8"/>
    <w:rsid w:val="00F170CC"/>
    <w:rsid w:val="00F2096F"/>
    <w:rsid w:val="00F20F93"/>
    <w:rsid w:val="00F215A8"/>
    <w:rsid w:val="00F2248D"/>
    <w:rsid w:val="00F22EEE"/>
    <w:rsid w:val="00F23CAF"/>
    <w:rsid w:val="00F245AD"/>
    <w:rsid w:val="00F25265"/>
    <w:rsid w:val="00F257C1"/>
    <w:rsid w:val="00F25A6A"/>
    <w:rsid w:val="00F25B81"/>
    <w:rsid w:val="00F25CDD"/>
    <w:rsid w:val="00F27B04"/>
    <w:rsid w:val="00F3034D"/>
    <w:rsid w:val="00F30E2B"/>
    <w:rsid w:val="00F31349"/>
    <w:rsid w:val="00F31A5D"/>
    <w:rsid w:val="00F32701"/>
    <w:rsid w:val="00F32E44"/>
    <w:rsid w:val="00F33AD8"/>
    <w:rsid w:val="00F35C81"/>
    <w:rsid w:val="00F3776C"/>
    <w:rsid w:val="00F41B57"/>
    <w:rsid w:val="00F41E00"/>
    <w:rsid w:val="00F4379E"/>
    <w:rsid w:val="00F4538A"/>
    <w:rsid w:val="00F459D8"/>
    <w:rsid w:val="00F47DA1"/>
    <w:rsid w:val="00F51512"/>
    <w:rsid w:val="00F51819"/>
    <w:rsid w:val="00F52425"/>
    <w:rsid w:val="00F5336F"/>
    <w:rsid w:val="00F545BC"/>
    <w:rsid w:val="00F54C2E"/>
    <w:rsid w:val="00F55F76"/>
    <w:rsid w:val="00F56088"/>
    <w:rsid w:val="00F561F0"/>
    <w:rsid w:val="00F562F0"/>
    <w:rsid w:val="00F56584"/>
    <w:rsid w:val="00F57AFF"/>
    <w:rsid w:val="00F6108B"/>
    <w:rsid w:val="00F6161E"/>
    <w:rsid w:val="00F62326"/>
    <w:rsid w:val="00F63279"/>
    <w:rsid w:val="00F639DD"/>
    <w:rsid w:val="00F64AA6"/>
    <w:rsid w:val="00F650BA"/>
    <w:rsid w:val="00F668A4"/>
    <w:rsid w:val="00F67037"/>
    <w:rsid w:val="00F67F96"/>
    <w:rsid w:val="00F7015B"/>
    <w:rsid w:val="00F717CC"/>
    <w:rsid w:val="00F72D9D"/>
    <w:rsid w:val="00F73045"/>
    <w:rsid w:val="00F73CAF"/>
    <w:rsid w:val="00F73E9A"/>
    <w:rsid w:val="00F743DB"/>
    <w:rsid w:val="00F744D6"/>
    <w:rsid w:val="00F7492B"/>
    <w:rsid w:val="00F758EB"/>
    <w:rsid w:val="00F75BD8"/>
    <w:rsid w:val="00F803EA"/>
    <w:rsid w:val="00F80869"/>
    <w:rsid w:val="00F80B0C"/>
    <w:rsid w:val="00F83BF8"/>
    <w:rsid w:val="00F846D9"/>
    <w:rsid w:val="00F852E0"/>
    <w:rsid w:val="00F86894"/>
    <w:rsid w:val="00F87AEA"/>
    <w:rsid w:val="00F87B12"/>
    <w:rsid w:val="00F90CAC"/>
    <w:rsid w:val="00F917DD"/>
    <w:rsid w:val="00F9208D"/>
    <w:rsid w:val="00F920FB"/>
    <w:rsid w:val="00F93436"/>
    <w:rsid w:val="00F93993"/>
    <w:rsid w:val="00F93F4E"/>
    <w:rsid w:val="00F93FE0"/>
    <w:rsid w:val="00F94FB7"/>
    <w:rsid w:val="00F968F3"/>
    <w:rsid w:val="00FA0584"/>
    <w:rsid w:val="00FA17B9"/>
    <w:rsid w:val="00FA1C66"/>
    <w:rsid w:val="00FA39B5"/>
    <w:rsid w:val="00FA4336"/>
    <w:rsid w:val="00FA4A14"/>
    <w:rsid w:val="00FA54E5"/>
    <w:rsid w:val="00FA7BCE"/>
    <w:rsid w:val="00FA7E01"/>
    <w:rsid w:val="00FB0076"/>
    <w:rsid w:val="00FB2F5B"/>
    <w:rsid w:val="00FB34BB"/>
    <w:rsid w:val="00FB42B4"/>
    <w:rsid w:val="00FB4D5B"/>
    <w:rsid w:val="00FB62E2"/>
    <w:rsid w:val="00FB6A7A"/>
    <w:rsid w:val="00FB6C7A"/>
    <w:rsid w:val="00FB7A75"/>
    <w:rsid w:val="00FB7FC7"/>
    <w:rsid w:val="00FC0656"/>
    <w:rsid w:val="00FC09D0"/>
    <w:rsid w:val="00FC0FAB"/>
    <w:rsid w:val="00FC1308"/>
    <w:rsid w:val="00FC1DC5"/>
    <w:rsid w:val="00FC22E2"/>
    <w:rsid w:val="00FC24F0"/>
    <w:rsid w:val="00FC3B78"/>
    <w:rsid w:val="00FC524F"/>
    <w:rsid w:val="00FC5C18"/>
    <w:rsid w:val="00FC6081"/>
    <w:rsid w:val="00FC7081"/>
    <w:rsid w:val="00FC7FB5"/>
    <w:rsid w:val="00FD4164"/>
    <w:rsid w:val="00FD4E1D"/>
    <w:rsid w:val="00FD5B22"/>
    <w:rsid w:val="00FD626A"/>
    <w:rsid w:val="00FD75F1"/>
    <w:rsid w:val="00FD79A6"/>
    <w:rsid w:val="00FE0BD1"/>
    <w:rsid w:val="00FE1B7E"/>
    <w:rsid w:val="00FE217B"/>
    <w:rsid w:val="00FE2514"/>
    <w:rsid w:val="00FE2C0F"/>
    <w:rsid w:val="00FE3B62"/>
    <w:rsid w:val="00FE406E"/>
    <w:rsid w:val="00FE4293"/>
    <w:rsid w:val="00FE4642"/>
    <w:rsid w:val="00FE6361"/>
    <w:rsid w:val="00FE6459"/>
    <w:rsid w:val="00FE6C0C"/>
    <w:rsid w:val="00FE7252"/>
    <w:rsid w:val="00FF043F"/>
    <w:rsid w:val="00FF0645"/>
    <w:rsid w:val="00FF0932"/>
    <w:rsid w:val="00FF0AA5"/>
    <w:rsid w:val="00FF0FE0"/>
    <w:rsid w:val="00FF1D33"/>
    <w:rsid w:val="00FF2633"/>
    <w:rsid w:val="00FF30E8"/>
    <w:rsid w:val="00FF3A95"/>
    <w:rsid w:val="00FF414E"/>
    <w:rsid w:val="00FF41BE"/>
    <w:rsid w:val="00FF41EF"/>
    <w:rsid w:val="00FF45D3"/>
    <w:rsid w:val="00FF4821"/>
    <w:rsid w:val="00FF4BC0"/>
    <w:rsid w:val="00FF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E5441"/>
  <w15:docId w15:val="{C67D0417-3D2D-45A3-A383-A360A3B86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F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6F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6F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F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FB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F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FB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220EA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D77953"/>
  </w:style>
  <w:style w:type="character" w:styleId="Emphasis">
    <w:name w:val="Emphasis"/>
    <w:basedOn w:val="DefaultParagraphFont"/>
    <w:uiPriority w:val="20"/>
    <w:qFormat/>
    <w:rsid w:val="00D77953"/>
    <w:rPr>
      <w:i/>
      <w:iCs/>
    </w:rPr>
  </w:style>
  <w:style w:type="paragraph" w:styleId="Revision">
    <w:name w:val="Revision"/>
    <w:hidden/>
    <w:uiPriority w:val="99"/>
    <w:semiHidden/>
    <w:rsid w:val="00AB2E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2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99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7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88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15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5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WIK</dc:creator>
  <cp:lastModifiedBy>Ritwik Datta</cp:lastModifiedBy>
  <cp:revision>2</cp:revision>
  <dcterms:created xsi:type="dcterms:W3CDTF">2023-05-18T19:38:00Z</dcterms:created>
  <dcterms:modified xsi:type="dcterms:W3CDTF">2023-05-18T19:38:00Z</dcterms:modified>
</cp:coreProperties>
</file>